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B6E" w:rsidRDefault="005C7B6E" w:rsidP="00AD2CAF">
      <w:pPr>
        <w:shd w:val="clear" w:color="auto" w:fill="FFFFFF" w:themeFill="background1"/>
        <w:spacing w:before="240" w:line="360" w:lineRule="auto"/>
        <w:jc w:val="center"/>
        <w:rPr>
          <w:rFonts w:ascii="Power Geez Unicode1" w:eastAsiaTheme="minorEastAsia" w:hAnsi="Power Geez Unicode1" w:cs="Ebrima"/>
          <w:b/>
          <w:bCs/>
          <w:sz w:val="28"/>
          <w:szCs w:val="24"/>
        </w:rPr>
      </w:pPr>
      <w:r>
        <w:rPr>
          <w:rFonts w:ascii="Power Geez Unicode1" w:eastAsiaTheme="minorEastAsia" w:hAnsi="Power Geez Unicode1" w:cs="Ebrima"/>
          <w:b/>
          <w:bCs/>
          <w:sz w:val="28"/>
          <w:szCs w:val="24"/>
        </w:rPr>
        <w:t>መጠይቅ</w:t>
      </w:r>
    </w:p>
    <w:p w:rsidR="00715657" w:rsidRPr="00533FDC" w:rsidRDefault="00715657" w:rsidP="00AD2CAF">
      <w:pPr>
        <w:shd w:val="clear" w:color="auto" w:fill="FFFFFF" w:themeFill="background1"/>
        <w:spacing w:before="240" w:line="360" w:lineRule="auto"/>
        <w:jc w:val="center"/>
        <w:rPr>
          <w:rFonts w:ascii="Power Geez Unicode1" w:eastAsiaTheme="minorEastAsia" w:hAnsi="Power Geez Unicode1" w:cs="Arial"/>
          <w:b/>
          <w:bCs/>
          <w:sz w:val="28"/>
          <w:szCs w:val="24"/>
        </w:rPr>
      </w:pP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በወላይታ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ዞን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="0004569E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እድሜጣቸዉ 6-23 ወር የሆኑ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ህጻናት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="0004569E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ላይ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የደማነስ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በሽታ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እና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="0013732B"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ተያያዥ</w:t>
      </w:r>
      <w:r w:rsidRPr="00533FDC">
        <w:rPr>
          <w:rFonts w:ascii="Power Geez Unicode1" w:eastAsiaTheme="minorEastAsia" w:hAnsi="Power Geez Unicode1" w:cs="Arial"/>
          <w:b/>
          <w:bCs/>
          <w:sz w:val="28"/>
          <w:szCs w:val="24"/>
        </w:rPr>
        <w:t xml:space="preserve"> </w:t>
      </w:r>
      <w:r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>ችግሮች</w:t>
      </w:r>
      <w:r w:rsidR="00533FDC" w:rsidRPr="00533FDC">
        <w:rPr>
          <w:rFonts w:ascii="Power Geez Unicode1" w:eastAsiaTheme="minorEastAsia" w:hAnsi="Power Geez Unicode1" w:cs="Ebrima"/>
          <w:b/>
          <w:bCs/>
          <w:sz w:val="28"/>
          <w:szCs w:val="24"/>
        </w:rPr>
        <w:t xml:space="preserve"> ምርምር</w:t>
      </w:r>
    </w:p>
    <w:p w:rsidR="00DC2C65" w:rsidRPr="00AD2CAF" w:rsidRDefault="00DC2C65" w:rsidP="00AD2CAF">
      <w:pPr>
        <w:shd w:val="clear" w:color="auto" w:fill="FFFFFF" w:themeFill="background1"/>
        <w:spacing w:before="240" w:line="360" w:lineRule="auto"/>
        <w:jc w:val="both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gramStart"/>
      <w:r w:rsidR="00715657" w:rsidRPr="00AD2CAF">
        <w:rPr>
          <w:rFonts w:ascii="Power Geez Unicode1" w:hAnsi="Power Geez Unicode1" w:cs="Ebrima"/>
          <w:b/>
          <w:sz w:val="24"/>
          <w:szCs w:val="24"/>
        </w:rPr>
        <w:t>ክፍል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 1.</w:t>
      </w:r>
      <w:proofErr w:type="gramEnd"/>
      <w:r w:rsidR="00924694" w:rsidRPr="00AD2CAF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r w:rsidR="00924694" w:rsidRPr="00AD2CAF">
        <w:rPr>
          <w:rFonts w:ascii="Power Geez Unicode1" w:hAnsi="Power Geez Unicode1" w:cs="Ebrima"/>
          <w:b/>
          <w:sz w:val="24"/>
          <w:szCs w:val="24"/>
        </w:rPr>
        <w:t>መለያ</w:t>
      </w:r>
    </w:p>
    <w:tbl>
      <w:tblPr>
        <w:tblW w:w="11341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30"/>
        <w:gridCol w:w="4411"/>
        <w:gridCol w:w="810"/>
        <w:gridCol w:w="5490"/>
      </w:tblGrid>
      <w:tr w:rsidR="00DC2C65" w:rsidRPr="00AD2CAF" w:rsidTr="00AD2CAF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C8017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 </w:t>
            </w:r>
            <w:r w:rsidR="00DC2C65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I1</w:t>
            </w: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right="-1167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844E8F" w:rsidRPr="00AD2CAF">
              <w:rPr>
                <w:rFonts w:ascii="Power Geez Unicode1" w:hAnsi="Power Geez Unicode1" w:cs="Ebrima"/>
                <w:sz w:val="24"/>
                <w:szCs w:val="24"/>
              </w:rPr>
              <w:t>መለያ</w:t>
            </w:r>
            <w:r w:rsidR="00844E8F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844E8F" w:rsidRPr="00AD2CAF">
              <w:rPr>
                <w:rFonts w:ascii="Power Geez Unicode1" w:hAnsi="Power Geez Unicode1" w:cs="Ebrima"/>
                <w:sz w:val="24"/>
                <w:szCs w:val="24"/>
              </w:rPr>
              <w:t>ቁጥር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: |____|____|____|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FC338B" w:rsidP="00AD2CAF">
            <w:pPr>
              <w:shd w:val="clear" w:color="auto" w:fill="FFFFFF" w:themeFill="background1"/>
              <w:spacing w:before="240" w:line="360" w:lineRule="auto"/>
              <w:ind w:left="-126" w:right="-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</w:t>
            </w:r>
            <w:r w:rsidR="00DC2C65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I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6C371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ህጻኑ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የተወለደበት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ቀን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: |__|__|/|__|__|/|__|__| </w:t>
            </w:r>
            <w:r w:rsidR="00CD7B2D" w:rsidRPr="00AD2CAF">
              <w:rPr>
                <w:rFonts w:ascii="Power Geez Unicode1" w:hAnsi="Power Geez Unicode1" w:cs="Times New Roman"/>
                <w:sz w:val="24"/>
                <w:szCs w:val="24"/>
              </w:rPr>
              <w:t>(</w:t>
            </w:r>
            <w:r w:rsidR="00CD7B2D" w:rsidRPr="00AD2CAF">
              <w:rPr>
                <w:rFonts w:ascii="Power Geez Unicode1" w:hAnsi="Power Geez Unicode1" w:cs="Ebrima"/>
                <w:sz w:val="24"/>
                <w:szCs w:val="24"/>
              </w:rPr>
              <w:t>ቀን</w:t>
            </w:r>
            <w:r w:rsidR="00CD7B2D" w:rsidRPr="00AD2CAF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="00CD7B2D" w:rsidRPr="00AD2CAF">
              <w:rPr>
                <w:rFonts w:ascii="Power Geez Unicode1" w:hAnsi="Power Geez Unicode1" w:cs="Ebrima"/>
                <w:sz w:val="24"/>
                <w:szCs w:val="24"/>
              </w:rPr>
              <w:t>ወር</w:t>
            </w:r>
            <w:r w:rsidR="00CD7B2D" w:rsidRPr="00AD2CAF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="00CD7B2D" w:rsidRPr="00AD2CAF">
              <w:rPr>
                <w:rFonts w:ascii="Power Geez Unicode1" w:hAnsi="Power Geez Unicode1" w:cs="Ebrima"/>
                <w:sz w:val="24"/>
                <w:szCs w:val="24"/>
              </w:rPr>
              <w:t>ዓ</w:t>
            </w:r>
            <w:r w:rsidR="00CD7B2D" w:rsidRPr="00AD2CAF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="00CD7B2D" w:rsidRPr="00AD2CAF">
              <w:rPr>
                <w:rFonts w:ascii="Power Geez Unicode1" w:hAnsi="Power Geez Unicode1" w:cs="Ebrima"/>
                <w:sz w:val="24"/>
                <w:szCs w:val="24"/>
              </w:rPr>
              <w:t>ም</w:t>
            </w:r>
            <w:r w:rsidR="00CD7B2D" w:rsidRPr="00AD2CAF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</w:tr>
      <w:tr w:rsidR="00FC338B" w:rsidRPr="00AD2CAF" w:rsidTr="00AD2CAF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C80178" w:rsidP="00AD2CAF">
            <w:pPr>
              <w:shd w:val="clear" w:color="auto" w:fill="FFFFFF" w:themeFill="background1"/>
              <w:spacing w:before="240" w:line="360" w:lineRule="auto"/>
              <w:ind w:left="-126" w:right="-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</w:t>
            </w:r>
            <w:r w:rsidR="00FC338B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I3 </w:t>
            </w: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eastAsia="Times New Roman" w:hAnsi="Power Geez Unicode1" w:cs="Ebrima"/>
                <w:sz w:val="24"/>
                <w:szCs w:val="24"/>
              </w:rPr>
              <w:t>ወረዳ</w:t>
            </w:r>
            <w:r w:rsidRPr="00AD2CAF">
              <w:rPr>
                <w:rFonts w:ascii="Power Geez Unicode1" w:eastAsia="Times New Roman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____|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I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eastAsia="Times New Roman" w:hAnsi="Power Geez Unicode1" w:cs="Ebrima"/>
                <w:sz w:val="24"/>
                <w:szCs w:val="24"/>
              </w:rPr>
              <w:t>መኖሪ</w:t>
            </w:r>
            <w:proofErr w:type="gramStart"/>
            <w:r w:rsidRPr="00AD2CAF">
              <w:rPr>
                <w:rFonts w:ascii="Power Geez Unicode1" w:eastAsia="Times New Roman" w:hAnsi="Power Geez Unicode1" w:cs="Ebrima"/>
                <w:sz w:val="24"/>
                <w:szCs w:val="24"/>
              </w:rPr>
              <w:t>ያ</w:t>
            </w:r>
            <w:r w:rsidRPr="00AD2CAF">
              <w:rPr>
                <w:rFonts w:ascii="Power Geez Unicode1" w:eastAsia="Times New Roman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____| 1. </w:t>
            </w:r>
            <w:r w:rsidRPr="00AD2CAF">
              <w:rPr>
                <w:rFonts w:ascii="Power Geez Unicode1" w:eastAsia="Times New Roman" w:hAnsi="Power Geez Unicode1" w:cs="Ebrima"/>
                <w:sz w:val="24"/>
                <w:szCs w:val="24"/>
              </w:rPr>
              <w:t>ከተማ</w:t>
            </w:r>
            <w:r w:rsidRPr="00AD2CAF">
              <w:rPr>
                <w:rFonts w:ascii="Power Geez Unicode1" w:eastAsia="Times New Roman" w:hAnsi="Power Geez Unicode1" w:cs="Times New Roman"/>
                <w:sz w:val="24"/>
                <w:szCs w:val="24"/>
              </w:rPr>
              <w:t xml:space="preserve"> 2. </w:t>
            </w:r>
            <w:r w:rsidRPr="00AD2CAF">
              <w:rPr>
                <w:rFonts w:ascii="Power Geez Unicode1" w:eastAsia="Times New Roman" w:hAnsi="Power Geez Unicode1" w:cs="Ebrima"/>
                <w:sz w:val="24"/>
                <w:szCs w:val="24"/>
              </w:rPr>
              <w:t>ገጠር</w:t>
            </w:r>
          </w:p>
        </w:tc>
      </w:tr>
      <w:tr w:rsidR="00FC338B" w:rsidRPr="00AD2CAF" w:rsidTr="00AD2CAF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  <w:t>I5</w:t>
            </w: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ቀበሌ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: |____|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I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38B" w:rsidRPr="00AD2CAF" w:rsidRDefault="00FC338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የመረጃ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ሰብሳቢዉ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መለያ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Ebrima"/>
                <w:sz w:val="24"/>
                <w:szCs w:val="24"/>
              </w:rPr>
              <w:t>ቁ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: |____|____|</w:t>
            </w:r>
          </w:p>
        </w:tc>
      </w:tr>
    </w:tbl>
    <w:p w:rsidR="00072FB4" w:rsidRPr="00AD2CAF" w:rsidRDefault="00072FB4" w:rsidP="00AD2CAF">
      <w:pPr>
        <w:shd w:val="clear" w:color="auto" w:fill="FFFFFF" w:themeFill="background1"/>
        <w:tabs>
          <w:tab w:val="left" w:pos="180"/>
        </w:tabs>
        <w:spacing w:before="240" w:line="360" w:lineRule="auto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Ebrima"/>
          <w:b/>
          <w:sz w:val="24"/>
          <w:szCs w:val="24"/>
        </w:rPr>
        <w:t>ክፍል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2: </w:t>
      </w:r>
      <w:r w:rsidRPr="00AD2CAF">
        <w:rPr>
          <w:rFonts w:ascii="Power Geez Unicode1" w:hAnsi="Power Geez Unicode1" w:cs="Ebrima"/>
          <w:b/>
          <w:sz w:val="24"/>
          <w:szCs w:val="24"/>
        </w:rPr>
        <w:t>የስነ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>-ህዝብ፤ ማህበራዊና የቤተሰ</w:t>
      </w:r>
      <w:proofErr w:type="gramStart"/>
      <w:r w:rsidRPr="00AD2CAF">
        <w:rPr>
          <w:rFonts w:ascii="Power Geez Unicode1" w:hAnsi="Power Geez Unicode1" w:cs="Times New Roman"/>
          <w:b/>
          <w:sz w:val="24"/>
          <w:szCs w:val="24"/>
        </w:rPr>
        <w:t>ብ  የ</w:t>
      </w:r>
      <w:proofErr w:type="gramEnd"/>
      <w:r w:rsidRPr="00AD2CAF">
        <w:rPr>
          <w:rFonts w:ascii="Power Geez Unicode1" w:hAnsi="Power Geez Unicode1" w:cs="Times New Roman"/>
          <w:b/>
          <w:sz w:val="24"/>
          <w:szCs w:val="24"/>
        </w:rPr>
        <w:t>ሀብት መለኪያ</w:t>
      </w:r>
    </w:p>
    <w:p w:rsidR="00072FB4" w:rsidRPr="00AD2CAF" w:rsidRDefault="00072FB4" w:rsidP="00AD2CAF">
      <w:pPr>
        <w:shd w:val="clear" w:color="auto" w:fill="FFFFFF" w:themeFill="background1"/>
        <w:tabs>
          <w:tab w:val="left" w:pos="180"/>
        </w:tabs>
        <w:spacing w:before="240" w:line="360" w:lineRule="auto"/>
        <w:rPr>
          <w:rFonts w:ascii="Power Geez Unicode1" w:eastAsia="Times New Roman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2.1. ስነ-ህዝብና ማህበራዊ ጉዳይ</w:t>
      </w:r>
    </w:p>
    <w:tbl>
      <w:tblPr>
        <w:tblW w:w="11170" w:type="dxa"/>
        <w:tblInd w:w="-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0"/>
        <w:gridCol w:w="4105"/>
        <w:gridCol w:w="125"/>
        <w:gridCol w:w="180"/>
        <w:gridCol w:w="540"/>
        <w:gridCol w:w="2520"/>
        <w:gridCol w:w="3060"/>
      </w:tblGrid>
      <w:tr w:rsidR="00B73609" w:rsidRPr="00AD2CAF" w:rsidTr="007E4854">
        <w:trPr>
          <w:trHeight w:val="566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609" w:rsidRPr="00AD2CAF" w:rsidRDefault="00B73609" w:rsidP="00AD2CAF">
            <w:pPr>
              <w:pBdr>
                <w:top w:val="single" w:sz="4" w:space="1" w:color="auto"/>
              </w:pBdr>
              <w:shd w:val="clear" w:color="auto" w:fill="FFFFFF" w:themeFill="background1"/>
              <w:spacing w:before="240" w:line="360" w:lineRule="auto"/>
              <w:ind w:left="-126" w:right="-9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A1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609" w:rsidRPr="00AD2CAF" w:rsidRDefault="00B73609" w:rsidP="00AD2CAF">
            <w:pPr>
              <w:pBdr>
                <w:top w:val="single" w:sz="4" w:space="1" w:color="auto"/>
              </w:pBd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እድሜ </w:t>
            </w:r>
            <w:r w:rsidR="00D60F38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(ያሁኑ)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_|____|   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609" w:rsidRPr="00AD2CAF" w:rsidRDefault="00B73609" w:rsidP="00AD2CAF">
            <w:pPr>
              <w:pBdr>
                <w:top w:val="single" w:sz="4" w:space="1" w:color="auto"/>
              </w:pBd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A2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609" w:rsidRPr="00AD2CAF" w:rsidRDefault="003126D0" w:rsidP="00AD2CAF">
            <w:pPr>
              <w:pBdr>
                <w:top w:val="single" w:sz="4" w:space="1" w:color="auto"/>
              </w:pBd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እድሜ  (ይሄን ህጻን ስትወልድ)|____|____|   </w:t>
            </w:r>
          </w:p>
        </w:tc>
      </w:tr>
      <w:tr w:rsidR="00DC2C65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BE1BFC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A3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pBdr>
                <w:top w:val="single" w:sz="4" w:space="1" w:color="auto"/>
              </w:pBd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የጋብቻ ሁኔታ:    |___| </w:t>
            </w:r>
          </w:p>
          <w:p w:rsidR="00DC2C65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trike/>
                <w:sz w:val="24"/>
                <w:szCs w:val="24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1. ያላገባች 2.ያገባች 3.የተፋታች 4.ባሏ የሞተባት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BE1BFC" w:rsidP="00AD2CAF">
            <w:pPr>
              <w:shd w:val="clear" w:color="auto" w:fill="FFFFFF" w:themeFill="background1"/>
              <w:spacing w:before="240" w:line="360" w:lineRule="auto"/>
              <w:ind w:left="-126" w:right="-90"/>
              <w:jc w:val="center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A4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ብሄር: |___|;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ወላይታ 2.አማራ 3.ጉራጌ 4. ሃዲያ </w:t>
            </w:r>
          </w:p>
          <w:p w:rsidR="00DC2C65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5. ከምባታ 6. .ሌሎች (ይጥቀሱ)____________</w:t>
            </w:r>
          </w:p>
        </w:tc>
      </w:tr>
      <w:tr w:rsidR="00E21A88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D</w:t>
            </w:r>
            <w:r w:rsidR="00BE1BFC" w:rsidRPr="00AD2CAF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10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የእናት ሀይማኖት: |___|</w:t>
            </w:r>
          </w:p>
          <w:p w:rsidR="00E21A88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1. ፕሮቴሰታንት          2. ኦርቶዶክ</w:t>
            </w:r>
            <w:proofErr w:type="gramStart"/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ስ  3</w:t>
            </w:r>
            <w:proofErr w:type="gramEnd"/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. ሙስሊም     4.ካቶሊክ    5.ሌሎች------------</w:t>
            </w:r>
          </w:p>
        </w:tc>
      </w:tr>
      <w:tr w:rsidR="003126D0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</w:t>
            </w:r>
            <w:r w:rsidR="00BE1BFC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3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ትምህርት ደረጃ |___|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. ምንም ያልተማረች    2. የመጀመሪያ ደረጃ (1-8) 3.  ሁለተኛ ደረጃ እና ከዚያ በላይ (9 እና ከዛ በላይ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D</w:t>
            </w:r>
            <w:r w:rsidR="00BE1BFC" w:rsidRPr="00AD2CAF">
              <w:rPr>
                <w:rFonts w:ascii="Power Geez Unicode1" w:hAnsi="Power Geez Unicode1" w:cs="Times New Roman"/>
                <w:sz w:val="24"/>
                <w:szCs w:val="24"/>
              </w:rPr>
              <w:t>4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ባል ትምህርት ደረጃ |___|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. ምንም ያልተማረ 2. የመጀመሪያ ደረጃ (1-8)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3.  ሁለተኛ ደረጃ እና ከዚያ በላይ (9 እና ከዛ በላይ)</w:t>
            </w:r>
          </w:p>
        </w:tc>
      </w:tr>
      <w:tr w:rsidR="003126D0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lastRenderedPageBreak/>
              <w:t>D</w:t>
            </w:r>
            <w:r w:rsidR="00BE1BFC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5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ናት ስራ |___| 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1. የቤት እመቤት    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2  አ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ርሶአደር  3. የመንግስት ስራ   4. ነጋ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ዴ  5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የቀን ስ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ራ  6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ሌሎች (ይጥቀሱ)_____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</w:t>
            </w:r>
            <w:r w:rsidR="00BE1BFC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6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ባል ስራ |___|   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. አርሶአደ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ር  2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 የመንግስት ስራ 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3. ነጋ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ዴ  4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የቀን ስ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ራ  5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NGO   6. ሌሎች (ይጥቀሱ)______</w:t>
            </w:r>
          </w:p>
        </w:tc>
      </w:tr>
      <w:tr w:rsidR="003126D0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7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ind w:left="360" w:hanging="36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ከአቅራቢያ ካለዉ ጤና ጣቢያ እና መኖሪያ ቤት መሃል ያለዉ </w:t>
            </w:r>
            <w:r w:rsidR="007E1AA3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ግር ጉዞ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ርቀት (በደቂቃ) ___________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8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እዚህ ቤት ዉስጥ ስንት ሰዉ አለ?    |__|__|                    </w:t>
            </w:r>
          </w:p>
        </w:tc>
      </w:tr>
      <w:tr w:rsidR="003126D0" w:rsidRPr="00AD2CAF" w:rsidTr="007E4854">
        <w:tc>
          <w:tcPr>
            <w:tcW w:w="111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2.2.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የቤተሰብ  የሀብት መለኪያ</w:t>
            </w:r>
          </w:p>
        </w:tc>
      </w:tr>
      <w:tr w:rsidR="003126D0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</w:p>
        </w:tc>
        <w:tc>
          <w:tcPr>
            <w:tcW w:w="10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ከሚከተሉት ዉስጥ አገልግሎት እየሰጠ ያለ እቃ አለ? …………………..: [ካለ ‘1’ ይጻፉ ከሌለ ‘0’የጻፉ]</w:t>
            </w:r>
          </w:p>
          <w:p w:rsidR="003126D0" w:rsidRPr="00AD2CAF" w:rsidRDefault="003126D0" w:rsidP="00B02576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1. ተለቪዥን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:  :</w:t>
            </w:r>
            <w:proofErr w:type="gramEnd"/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="00B02576">
              <w:rPr>
                <w:rFonts w:ascii="Power Geez Unicode1" w:hAnsi="Power Geez Unicode1" w:cs="Times New Roman"/>
                <w:sz w:val="24"/>
                <w:szCs w:val="24"/>
              </w:rPr>
              <w:t xml:space="preserve"> |___|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2. ሬዲዮ</w:t>
            </w:r>
            <w:proofErr w:type="gramStart"/>
            <w:r w:rsidR="00B02576">
              <w:rPr>
                <w:rFonts w:ascii="Power Geez Unicode1" w:hAnsi="Power Geez Unicode1" w:cs="Times New Roman"/>
                <w:sz w:val="24"/>
                <w:szCs w:val="24"/>
              </w:rPr>
              <w:t>::</w:t>
            </w:r>
            <w:proofErr w:type="gramEnd"/>
            <w:r w:rsidR="00B02576">
              <w:rPr>
                <w:rFonts w:ascii="Power Geez Unicode1" w:hAnsi="Power Geez Unicode1" w:cs="Times New Roman"/>
                <w:sz w:val="24"/>
                <w:szCs w:val="24"/>
              </w:rPr>
              <w:t xml:space="preserve"> |___|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3. ሳተላይት ዲ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ሽ :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___|        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4. ሞባይል ስልክ: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|___| 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5. መደበኛ ስልክ: |___|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6. ጠረጴዛ: |___|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7. ወንበር (ኩርሲ አያካትትም): |___|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8. ስፖንጅ ፍራሽ አል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ጋ :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                   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9. የገለባ ፍራሽ አል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ጋ :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10. ፋኖስ: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|___|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11. ማሾ |___|         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 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12. ቡታጋዝ:|___|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13. ኤለክትሪክ ምጣድ:|___|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14. የፈረስ/ አህያ ጋሪ:|___|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  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15. ብስክሌት:|___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16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ሞቶር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ብ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ስክሌት/’bajaj’:|___|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a1.1. መኮትኮቻ/ዶማ|___|  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       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a1.2 መዶሻ  |___|   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a1.3 አካፋ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___|   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9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a1.4የእርሻ በሬ    |___|         </w:t>
            </w:r>
          </w:p>
        </w:tc>
      </w:tr>
      <w:tr w:rsidR="003126D0" w:rsidRPr="00AD2CAF" w:rsidTr="007E4854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0</w:t>
            </w:r>
          </w:p>
        </w:tc>
        <w:tc>
          <w:tcPr>
            <w:tcW w:w="105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ቤት ዉስጥ ያሉ እንስሳት ብዛት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</w:rPr>
              <w:t>[የእያንዳዱን እንስሳ ብዛት ቁጥር ይጻፉ፡፡ ቤተሰቡ ምነም እንስሳ ከሌለዉ  000 ይጻፉ]</w:t>
            </w:r>
          </w:p>
          <w:p w:rsidR="003126D0" w:rsidRPr="00AD2CAF" w:rsidRDefault="003126D0" w:rsidP="0004745D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1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እርሻ በሬ |__|__|__|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2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ኮርማ (ለእርሻ ያልደረሰ)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: |__|__|__|        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3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ላ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ም  |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__|__|__|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 </w:t>
            </w:r>
            <w:r w:rsidR="00C15061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4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ጥጃ:      |__|__|__|     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5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በግና ፍየል |__|__|__|     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6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ፈረስ፤ አህያ እና በቅሎ |__|__|__|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7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ዶሮ: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|__|__| 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5B65A0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 xml:space="preserve">.8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የንብ ቀፎ: |__|__|__|</w:t>
            </w:r>
          </w:p>
        </w:tc>
      </w:tr>
      <w:tr w:rsidR="003126D0" w:rsidRPr="00AD2CAF" w:rsidTr="007E4854">
        <w:trPr>
          <w:trHeight w:val="228"/>
        </w:trPr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26D0" w:rsidRPr="00AD2CAF" w:rsidRDefault="00C15061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lastRenderedPageBreak/>
              <w:t>D11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C15061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1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1.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>የቤ</w:t>
            </w:r>
            <w:r w:rsidR="005B65A0" w:rsidRPr="00AD2CAF">
              <w:rPr>
                <w:rFonts w:ascii="Power Geez Unicode1" w:hAnsi="Power Geez Unicode1" w:cs="Times New Roman"/>
                <w:sz w:val="24"/>
                <w:szCs w:val="24"/>
              </w:rPr>
              <w:t>ቱ ጣ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ሪያ: |___|                                 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C15061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1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2.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ቤቱ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ግድግዳ: |___|                                        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D1</w:t>
            </w:r>
            <w:r w:rsidR="00C15061" w:rsidRPr="00AD2CAF">
              <w:rPr>
                <w:rFonts w:ascii="Power Geez Unicode1" w:hAnsi="Power Geez Unicode1" w:cs="Times New Roman"/>
                <w:smallCaps/>
                <w:sz w:val="24"/>
                <w:szCs w:val="24"/>
              </w:rPr>
              <w:t>1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3.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ቤቱ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ወለል: |___|   </w:t>
            </w:r>
          </w:p>
        </w:tc>
      </w:tr>
      <w:tr w:rsidR="003126D0" w:rsidRPr="00AD2CAF" w:rsidTr="007E4854">
        <w:trPr>
          <w:trHeight w:val="656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mallCaps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. ሳር/ቅጠል   2. በላስቲክ የተሸፈነ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3. ቆርቆሮ      4. ሲሚንቶ 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5. ሌሎች [ይጥቀሱ] ____________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.እንጨትና ጭ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ቃ  2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ክርታስ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3.ሲሚንቶ      4.ድንጋይ በኖራ/ሲሚንቶ 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5. ጣዉላ     6. ሸክላ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7. ሌሎች[ይጥቀሱ]___________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. መሬት/ጭቃ/አፈ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ር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2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እንጨት   3. ሴራሚ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ክ </w:t>
            </w:r>
            <w:r w:rsidR="00C1506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4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ሲሚንቶ/ሸክላ</w:t>
            </w:r>
          </w:p>
          <w:p w:rsidR="003126D0" w:rsidRPr="00AD2CAF" w:rsidRDefault="003126D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5.ሌሎች[ይጥቀሱ]______</w:t>
            </w:r>
          </w:p>
        </w:tc>
      </w:tr>
    </w:tbl>
    <w:p w:rsidR="00DC2C65" w:rsidRPr="00AD2CAF" w:rsidRDefault="00AA6216" w:rsidP="00AD2CAF">
      <w:pPr>
        <w:shd w:val="clear" w:color="auto" w:fill="FFFFFF" w:themeFill="background1"/>
        <w:spacing w:before="240" w:line="360" w:lineRule="auto"/>
        <w:rPr>
          <w:rFonts w:ascii="Power Geez Unicode1" w:hAnsi="Power Geez Unicode1"/>
          <w:b/>
          <w:sz w:val="24"/>
          <w:szCs w:val="24"/>
        </w:rPr>
      </w:pPr>
      <w:r w:rsidRPr="00AD2CAF">
        <w:rPr>
          <w:rFonts w:ascii="Power Geez Unicode1" w:hAnsi="Power Geez Unicode1"/>
          <w:b/>
          <w:sz w:val="24"/>
          <w:szCs w:val="24"/>
        </w:rPr>
        <w:t xml:space="preserve">ክፍል </w:t>
      </w:r>
      <w:r w:rsidR="00F37AB3" w:rsidRPr="00AD2CAF">
        <w:rPr>
          <w:rFonts w:ascii="Power Geez Unicode1" w:hAnsi="Power Geez Unicode1"/>
          <w:b/>
          <w:sz w:val="24"/>
          <w:szCs w:val="24"/>
        </w:rPr>
        <w:t>3.</w:t>
      </w:r>
      <w:r w:rsidRPr="00AD2CAF">
        <w:rPr>
          <w:rFonts w:ascii="Power Geez Unicode1" w:hAnsi="Power Geez Unicode1"/>
          <w:b/>
          <w:bCs/>
          <w:smallCaps/>
          <w:sz w:val="24"/>
          <w:szCs w:val="24"/>
          <w:lang w:val="fr-FR"/>
        </w:rPr>
        <w:t xml:space="preserve">የእናት ጤና ሁኔታና የጤና </w:t>
      </w:r>
      <w:r w:rsidR="0004175D" w:rsidRPr="00AD2CAF">
        <w:rPr>
          <w:rFonts w:ascii="Power Geez Unicode1" w:hAnsi="Power Geez Unicode1"/>
          <w:b/>
          <w:bCs/>
          <w:smallCaps/>
          <w:sz w:val="24"/>
          <w:szCs w:val="24"/>
          <w:lang w:val="fr-FR"/>
        </w:rPr>
        <w:t>አገልግሎት</w:t>
      </w:r>
      <w:r w:rsidRPr="00AD2CAF">
        <w:rPr>
          <w:rFonts w:ascii="Power Geez Unicode1" w:hAnsi="Power Geez Unicode1"/>
          <w:b/>
          <w:bCs/>
          <w:smallCaps/>
          <w:sz w:val="24"/>
          <w:szCs w:val="24"/>
          <w:lang w:val="fr-FR"/>
        </w:rPr>
        <w:t xml:space="preserve"> አጠቃቀም</w:t>
      </w:r>
      <w:r w:rsidR="00DC2C65" w:rsidRPr="00AD2CAF">
        <w:rPr>
          <w:rFonts w:ascii="Power Geez Unicode1" w:hAnsi="Power Geez Unicode1"/>
          <w:b/>
          <w:sz w:val="24"/>
          <w:szCs w:val="24"/>
        </w:rPr>
        <w:t xml:space="preserve"> </w:t>
      </w:r>
    </w:p>
    <w:tbl>
      <w:tblPr>
        <w:tblW w:w="1107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10"/>
        <w:gridCol w:w="3240"/>
        <w:gridCol w:w="720"/>
        <w:gridCol w:w="180"/>
        <w:gridCol w:w="268"/>
        <w:gridCol w:w="92"/>
        <w:gridCol w:w="450"/>
        <w:gridCol w:w="180"/>
        <w:gridCol w:w="240"/>
        <w:gridCol w:w="540"/>
        <w:gridCol w:w="570"/>
        <w:gridCol w:w="540"/>
        <w:gridCol w:w="3240"/>
      </w:tblGrid>
      <w:tr w:rsidR="00DC2C65" w:rsidRPr="00AD2CAF" w:rsidTr="00735196">
        <w:trPr>
          <w:trHeight w:val="42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</w:t>
            </w:r>
            <w:r w:rsidR="0051542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1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E6126" w:rsidRPr="00AD2CAF" w:rsidRDefault="008E6126" w:rsidP="00AD2CAF">
            <w:pPr>
              <w:pStyle w:val="ListParagraph"/>
              <w:shd w:val="clear" w:color="auto" w:fill="FFFFFF" w:themeFill="background1"/>
              <w:spacing w:before="240" w:line="360" w:lineRule="auto"/>
              <w:ind w:left="0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ስንት ግዜ አርግዘሻል? </w:t>
            </w:r>
            <w:r w:rsidR="00A62A8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                                         </w:t>
            </w:r>
            <w:r w:rsidR="00A62A80" w:rsidRPr="00AD2CAF">
              <w:rPr>
                <w:rFonts w:ascii="Power Geez Unicode1" w:hAnsi="Power Geez Unicode1" w:cs="Arial"/>
                <w:i/>
                <w:sz w:val="24"/>
                <w:szCs w:val="24"/>
              </w:rPr>
              <w:t xml:space="preserve"> </w:t>
            </w:r>
            <w:r w:rsidR="00A62A80" w:rsidRPr="00AD2CAF">
              <w:rPr>
                <w:rFonts w:ascii="Power Geez Unicode1" w:hAnsi="Power Geez Unicode1" w:cs="Arial"/>
                <w:sz w:val="24"/>
                <w:szCs w:val="24"/>
              </w:rPr>
              <w:t>|___|</w:t>
            </w:r>
          </w:p>
          <w:p w:rsidR="00DC2C65" w:rsidRPr="00AD2CAF" w:rsidRDefault="008E6126" w:rsidP="00AD2CAF">
            <w:pPr>
              <w:pStyle w:val="ListParagraph"/>
              <w:shd w:val="clear" w:color="auto" w:fill="FFFFFF" w:themeFill="background1"/>
              <w:spacing w:before="240" w:line="360" w:lineRule="auto"/>
              <w:ind w:left="0"/>
              <w:rPr>
                <w:rFonts w:ascii="Power Geez Unicode1" w:hAnsi="Power Geez Unicode1" w:cs="Arial"/>
                <w:sz w:val="24"/>
                <w:szCs w:val="24"/>
                <w:shd w:val="clear" w:color="auto" w:fill="D9D9D9" w:themeFill="background1" w:themeFillShade="D9"/>
              </w:rPr>
            </w:pPr>
            <w:r w:rsidRPr="00AD2CAF">
              <w:rPr>
                <w:rFonts w:ascii="Power Geez Unicode1" w:hAnsi="Power Geez Unicode1" w:cs="Arial"/>
                <w:i/>
                <w:sz w:val="24"/>
                <w:szCs w:val="24"/>
              </w:rPr>
              <w:t xml:space="preserve">(እርጉዝ ከሆነች ያሁኑን እርግዝና ጨምሮ)      </w:t>
            </w:r>
            <w:r w:rsidR="00A62A80" w:rsidRPr="00AD2CAF">
              <w:rPr>
                <w:rFonts w:ascii="Power Geez Unicode1" w:hAnsi="Power Geez Unicode1" w:cs="Arial"/>
                <w:i/>
                <w:sz w:val="24"/>
                <w:szCs w:val="24"/>
              </w:rPr>
              <w:t xml:space="preserve">           </w:t>
            </w:r>
            <w:r w:rsidRPr="00AD2CAF">
              <w:rPr>
                <w:rFonts w:ascii="Power Geez Unicode1" w:hAnsi="Power Geez Unicode1" w:cs="Arial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ind w:left="-126" w:right="-90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515424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055C" w:rsidRPr="00AD2CAF" w:rsidRDefault="0062093E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ስንት ልጆችን ወልደዋል? </w:t>
            </w:r>
          </w:p>
          <w:p w:rsidR="00DC2C65" w:rsidRPr="00AD2CAF" w:rsidRDefault="0062093E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Arial"/>
                <w:sz w:val="24"/>
                <w:szCs w:val="24"/>
                <w:shd w:val="clear" w:color="auto" w:fill="D9D9D9" w:themeFill="background1" w:themeFillShade="D9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>(በህይወት የተወለዱትን ብቻ)</w:t>
            </w:r>
            <w:r w:rsidR="00B02F45"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|___|</w:t>
            </w:r>
          </w:p>
        </w:tc>
      </w:tr>
      <w:tr w:rsidR="00DC2C65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C3549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3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5A0" w:rsidRPr="00AD2CAF" w:rsidRDefault="00AD4B8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>እርስዎ ሲወልዱ ሞቶ የተወለደ ልጅ አጋጥሞዎት ያዉቃል?</w:t>
            </w:r>
            <w:r w:rsidR="00A62A8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|___|    </w:t>
            </w:r>
          </w:p>
          <w:p w:rsidR="00DC2C65" w:rsidRPr="00AD2CAF" w:rsidRDefault="00AD4B8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98. አላዉቅም       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ind w:left="-126" w:right="-90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C3549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F45" w:rsidRPr="00AD2CAF" w:rsidRDefault="00B02F45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</w:p>
          <w:p w:rsidR="00DC2C65" w:rsidRPr="00AD2CAF" w:rsidRDefault="00473855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አዎ ከሆነ ስንት ግዜ?    </w:t>
            </w:r>
            <w:r w:rsidR="00B02F45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      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|___|</w:t>
            </w:r>
            <w:r w:rsidRPr="00AD2CAF">
              <w:rPr>
                <w:rFonts w:ascii="Power Geez Unicode1" w:hAnsi="Power Geez Unicode1" w:cs="Arial"/>
                <w:sz w:val="24"/>
                <w:szCs w:val="24"/>
                <w:shd w:val="clear" w:color="auto" w:fill="D9D9D9" w:themeFill="background1" w:themeFillShade="D9"/>
              </w:rPr>
              <w:t xml:space="preserve"> </w:t>
            </w:r>
          </w:p>
        </w:tc>
      </w:tr>
      <w:tr w:rsidR="00DC2C65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C3549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3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922DA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>ጽንስ ተጨንግፎብሽ ያዉቃል (በራሱ ግዜ የሚከሰት ዉርጃ</w:t>
            </w:r>
            <w:r w:rsidR="00A62A80" w:rsidRPr="00AD2CAF">
              <w:rPr>
                <w:rFonts w:ascii="Power Geez Unicode1" w:hAnsi="Power Geez Unicode1" w:cs="Arial"/>
                <w:sz w:val="24"/>
                <w:szCs w:val="24"/>
              </w:rPr>
              <w:t>)</w:t>
            </w:r>
            <w:proofErr w:type="gramStart"/>
            <w:r w:rsidR="00A62A80"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|</w:t>
            </w:r>
            <w:proofErr w:type="gramEnd"/>
            <w:r w:rsidRPr="00AD2CAF">
              <w:rPr>
                <w:rFonts w:ascii="Power Geez Unicode1" w:hAnsi="Power Geez Unicode1" w:cs="Arial"/>
                <w:sz w:val="24"/>
                <w:szCs w:val="24"/>
              </w:rPr>
              <w:t>___|     0. አይደለም      1. አዎ   98. አላዉቅም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ind w:left="-126" w:right="-90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C3549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F45" w:rsidRPr="00AD2CAF" w:rsidRDefault="00B02F45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hAnsi="Power Geez Unicode1" w:cs="Arial"/>
                <w:sz w:val="24"/>
                <w:szCs w:val="24"/>
              </w:rPr>
            </w:pPr>
          </w:p>
          <w:p w:rsidR="00DC2C65" w:rsidRPr="00AD2CAF" w:rsidRDefault="00473855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አዎ ከሆነ ስንት ግዜ?  </w:t>
            </w:r>
            <w:r w:rsidR="00B02F45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     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 |___|</w:t>
            </w:r>
            <w:r w:rsidRPr="00AD2CAF">
              <w:rPr>
                <w:rFonts w:ascii="Power Geez Unicode1" w:hAnsi="Power Geez Unicode1" w:cs="Arial"/>
                <w:sz w:val="24"/>
                <w:szCs w:val="24"/>
                <w:shd w:val="clear" w:color="auto" w:fill="D9D9D9" w:themeFill="background1" w:themeFillShade="D9"/>
              </w:rPr>
              <w:t xml:space="preserve"> </w:t>
            </w:r>
          </w:p>
        </w:tc>
      </w:tr>
      <w:tr w:rsidR="00DC2C65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</w:t>
            </w:r>
            <w:r w:rsidR="007622B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26C7" w:rsidRPr="00AD2CAF" w:rsidRDefault="00EB3889" w:rsidP="00AD2CAF">
            <w:pPr>
              <w:pStyle w:val="CommentText"/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t>ይሄ ልጅ ስንተኛ ልጅሽ ነዉ?  |____|</w:t>
            </w:r>
          </w:p>
          <w:p w:rsidR="00DC2C65" w:rsidRPr="00AD2CAF" w:rsidRDefault="00120263" w:rsidP="00AD2CAF">
            <w:pPr>
              <w:pStyle w:val="CommentText"/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ind w:left="-126" w:right="-90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H</w:t>
            </w:r>
            <w:r w:rsidR="007622B3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3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EB3889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t>የመጀመሪያዉን ልጅሽን ከወለድሽ በኋላ ምን ያህል ቆይተሸ ነዉ ይህን ልጅ የወለድሽዉ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 በወራት </w:t>
            </w:r>
            <w:r w:rsidR="00D35B16" w:rsidRPr="00AD2CAF">
              <w:rPr>
                <w:rFonts w:ascii="Power Geez Unicode1" w:hAnsi="Power Geez Unicode1"/>
                <w:sz w:val="24"/>
                <w:szCs w:val="24"/>
              </w:rPr>
              <w:t>ይጻፉ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  <w:r w:rsidR="00455F17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lastRenderedPageBreak/>
              <w:t>(ይሄ የመጀመሪያ ልጅ ከሆነ 0</w:t>
            </w:r>
            <w:r w:rsidR="007E46CB" w:rsidRPr="00AD2CAF">
              <w:rPr>
                <w:rFonts w:ascii="Power Geez Unicode1" w:hAnsi="Power Geez Unicode1"/>
                <w:sz w:val="24"/>
                <w:szCs w:val="24"/>
              </w:rPr>
              <w:t>0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ዪጻፉ)</w:t>
            </w:r>
          </w:p>
        </w:tc>
      </w:tr>
      <w:tr w:rsidR="004D3D3C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D3C" w:rsidRPr="00AD2CAF" w:rsidRDefault="004D3D3C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H9</w:t>
            </w:r>
          </w:p>
        </w:tc>
        <w:tc>
          <w:tcPr>
            <w:tcW w:w="64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D3C" w:rsidRPr="00AD2CAF" w:rsidRDefault="004D3D3C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 w:cs="Nyala"/>
                <w:sz w:val="24"/>
                <w:szCs w:val="24"/>
              </w:rPr>
              <w:t>በመጨረሻዉ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እርግዝናሽ ጊዜ የጽንስ ክትትል አድርገሽ ታዉቂያለሽ? </w:t>
            </w:r>
          </w:p>
          <w:p w:rsidR="004D3D3C" w:rsidRPr="00AD2CAF" w:rsidRDefault="004D3D3C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(መልሱ አይደለም ከሆነ ወደ ጥያቄ ቁጥር </w:t>
            </w:r>
            <w:r w:rsidRPr="00AD2CAF">
              <w:rPr>
                <w:rFonts w:ascii="Power Geez Unicode1" w:hAnsi="Power Geez Unicode1"/>
                <w:smallCaps/>
                <w:sz w:val="24"/>
                <w:szCs w:val="24"/>
              </w:rPr>
              <w:t>H11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ይሂዱ) |___</w:t>
            </w:r>
            <w:proofErr w:type="gramStart"/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 xml:space="preserve">|  </w:t>
            </w:r>
            <w:r w:rsidRPr="00AD2CAF">
              <w:rPr>
                <w:rFonts w:ascii="Power Geez Unicode1" w:hAnsi="Power Geez Unicode1" w:cs="Arial"/>
                <w:sz w:val="24"/>
                <w:szCs w:val="24"/>
                <w:shd w:val="clear" w:color="auto" w:fill="FFFFFF" w:themeFill="background1"/>
              </w:rPr>
              <w:t>0</w:t>
            </w:r>
            <w:proofErr w:type="gramEnd"/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. አይደለም      1. አዎ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D3C" w:rsidRPr="00AD2CAF" w:rsidRDefault="004D3D3C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3D3C" w:rsidRPr="00AD2CAF" w:rsidRDefault="004D3D3C" w:rsidP="00AD2CAF">
            <w:pPr>
              <w:pStyle w:val="ListParagraph"/>
              <w:shd w:val="clear" w:color="auto" w:fill="FFFFFF" w:themeFill="background1"/>
              <w:spacing w:before="240" w:line="360" w:lineRule="auto"/>
              <w:ind w:left="0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>ተከታትለዉ የሚያዉቁ ከሆነ ለጽንስ ክትትል ስንት ግዜ ሄደዋል?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|___|</w:t>
            </w:r>
          </w:p>
        </w:tc>
      </w:tr>
      <w:tr w:rsidR="00425888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ind w:left="-126" w:right="-90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11</w:t>
            </w:r>
          </w:p>
        </w:tc>
        <w:tc>
          <w:tcPr>
            <w:tcW w:w="102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ይሄን ልጅሽን የት ነዉ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የወለድሽዉ?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 xml:space="preserve">|___|        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1. ቤት ዉስጥ   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ጤና ጣቢያ 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3.ሆስፒታ</w:t>
            </w:r>
            <w:proofErr w:type="gramStart"/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ል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 4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ጤና ኬ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ላ  5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  ሌላ (ይጥቀሱ) _____</w:t>
            </w:r>
          </w:p>
        </w:tc>
      </w:tr>
      <w:tr w:rsidR="00425888" w:rsidRPr="00AD2CAF" w:rsidTr="00735196">
        <w:trPr>
          <w:trHeight w:val="4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eastAsia="Times New Roman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</w:t>
            </w:r>
          </w:p>
        </w:tc>
        <w:tc>
          <w:tcPr>
            <w:tcW w:w="102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Nyala"/>
                <w:sz w:val="24"/>
                <w:szCs w:val="24"/>
              </w:rPr>
              <w:t>የመጨረሻዉን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ልጅሽን ስትወልጂ የጤና እክል አጋጥሞሻል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Arial"/>
                <w:sz w:val="24"/>
                <w:szCs w:val="24"/>
                <w:shd w:val="clear" w:color="auto" w:fill="FFFFFF" w:themeFill="background1"/>
              </w:rPr>
              <w:t xml:space="preserve">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|___|        0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. አይደለም      1.  አዎ   </w:t>
            </w:r>
          </w:p>
        </w:tc>
      </w:tr>
      <w:tr w:rsidR="00425888" w:rsidRPr="00AD2CAF" w:rsidTr="00735196">
        <w:trPr>
          <w:trHeight w:val="288"/>
        </w:trPr>
        <w:tc>
          <w:tcPr>
            <w:tcW w:w="11070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b/>
                <w:sz w:val="24"/>
                <w:szCs w:val="24"/>
              </w:rPr>
              <w:t>ከሚከተሉት ዉስጥ ካጋጠማት “1” ይጻፉ ካላጋጠማት  “0” ይጻፉ</w:t>
            </w:r>
          </w:p>
        </w:tc>
      </w:tr>
      <w:tr w:rsidR="00425888" w:rsidRPr="00AD2CAF" w:rsidTr="00735196">
        <w:trPr>
          <w:trHeight w:val="260"/>
        </w:trPr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.1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ብዙ ደም ፈሶኛል        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 xml:space="preserve">|___|   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.2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እንግዴ ልጅ ቆይቶ ወጣ (ከ 30 ደቂቃ በላይ)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 xml:space="preserve">|___| </w:t>
            </w:r>
          </w:p>
        </w:tc>
      </w:tr>
      <w:tr w:rsidR="00425888" w:rsidRPr="00AD2CAF" w:rsidTr="00735196">
        <w:trPr>
          <w:trHeight w:val="30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.3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የማዋለጃ ብልት ቁስለት 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 xml:space="preserve">|___| 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.4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ራስን መሳት   </w:t>
            </w:r>
            <w:r w:rsidRPr="00AD2CAF">
              <w:rPr>
                <w:rFonts w:ascii="Power Geez Unicode1" w:hAnsi="Power Geez Unicode1"/>
                <w:sz w:val="24"/>
                <w:szCs w:val="24"/>
                <w:shd w:val="clear" w:color="auto" w:fill="FFFFFF" w:themeFill="background1"/>
              </w:rPr>
              <w:t>|___|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</w:tc>
      </w:tr>
      <w:tr w:rsidR="00425888" w:rsidRPr="00AD2CAF" w:rsidTr="00735196">
        <w:trPr>
          <w:trHeight w:val="3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2.4</w:t>
            </w:r>
          </w:p>
        </w:tc>
        <w:tc>
          <w:tcPr>
            <w:tcW w:w="102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Arial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ሌላ (ይጥቀሱ) _______________________</w:t>
            </w:r>
          </w:p>
        </w:tc>
      </w:tr>
      <w:tr w:rsidR="00425888" w:rsidRPr="00AD2CAF" w:rsidTr="00735196">
        <w:trPr>
          <w:trHeight w:val="2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3</w:t>
            </w:r>
          </w:p>
        </w:tc>
        <w:tc>
          <w:tcPr>
            <w:tcW w:w="102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AD2CAF">
              <w:rPr>
                <w:rFonts w:ascii="Power Geez Unicode1" w:hAnsi="Power Geez Unicode1" w:cs="Nyala"/>
                <w:sz w:val="24"/>
                <w:szCs w:val="24"/>
              </w:rPr>
              <w:t>ይህን ህጻን ከወለድሽ በኳላ ወባ አሞሽ ያዉቃል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    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>1.  አዎ   0. አይደለም</w:t>
            </w:r>
          </w:p>
        </w:tc>
      </w:tr>
      <w:tr w:rsidR="00425888" w:rsidRPr="00AD2CAF" w:rsidTr="0073519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4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AD2CAF">
              <w:rPr>
                <w:rFonts w:ascii="Power Geez Unicode1" w:hAnsi="Power Geez Unicode1" w:cs="Nyala"/>
                <w:sz w:val="24"/>
                <w:szCs w:val="24"/>
              </w:rPr>
              <w:t>የአልጋ አጎበር ትጠቀሚያለሽ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1. አዎ  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Nyala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H15</w:t>
            </w:r>
          </w:p>
        </w:tc>
        <w:tc>
          <w:tcPr>
            <w:tcW w:w="51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Nyala"/>
                <w:sz w:val="24"/>
                <w:szCs w:val="24"/>
              </w:rPr>
            </w:pPr>
            <w:r w:rsidRPr="00AD2CAF">
              <w:rPr>
                <w:rFonts w:ascii="Power Geez Unicode1" w:hAnsi="Power Geez Unicode1" w:cs="Nyala"/>
                <w:sz w:val="24"/>
                <w:szCs w:val="24"/>
              </w:rPr>
              <w:t>ህጻኑ የአልጋ አጎበር ዉስጥ ይተኛል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5168C8" w:rsidRPr="00AD2CAF" w:rsidTr="00735196">
        <w:trPr>
          <w:trHeight w:val="3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M1</w:t>
            </w:r>
          </w:p>
        </w:tc>
        <w:tc>
          <w:tcPr>
            <w:tcW w:w="102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ind w:left="5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ከቤተሰብ ጋር ከምትመገቢዉ ዉጭ ተጨማሪ ምግብ ትመገቢያለሽ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|___| 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5168C8" w:rsidRPr="00AD2CAF" w:rsidTr="00735196">
        <w:trPr>
          <w:trHeight w:val="3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M2</w:t>
            </w:r>
          </w:p>
        </w:tc>
        <w:tc>
          <w:tcPr>
            <w:tcW w:w="44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በቀን ዉስጥ ስንት ግዜ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ትመገቢያለሽ? |___|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M3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ከመዉለድሽ በፊት ከምትመገቢዉ ጋር ሲነጻጸር ያሁኑ አመጋገብሽ ሁኔታ ምን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ይመስላል?  |___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| 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shd w:val="clear" w:color="auto" w:fill="FFFFFF" w:themeFill="background1"/>
              </w:rPr>
              <w:t>1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ጨምሯል      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.ቀንሷል   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.ለዉጥ የለዉም</w:t>
            </w:r>
          </w:p>
        </w:tc>
      </w:tr>
      <w:tr w:rsidR="005168C8" w:rsidRPr="00AD2CAF" w:rsidTr="00735196">
        <w:trPr>
          <w:trHeight w:val="3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M4</w:t>
            </w:r>
          </w:p>
        </w:tc>
        <w:tc>
          <w:tcPr>
            <w:tcW w:w="44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ይህን ልጅ ከወለድሽ በኋላ አሞሽ ያዉቃል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? |___|</w:t>
            </w:r>
          </w:p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M5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አሞሽ የሚያዉቅ ከሆነ ለህክምና ወደ ጤና ተቋም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ሄደሻል? |___|</w:t>
            </w:r>
          </w:p>
          <w:p w:rsidR="005168C8" w:rsidRPr="00AD2CAF" w:rsidRDefault="005168C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</w:tbl>
    <w:p w:rsidR="00DC2C65" w:rsidRPr="00AD2CAF" w:rsidRDefault="0052432E" w:rsidP="00AD2CAF">
      <w:pPr>
        <w:shd w:val="clear" w:color="auto" w:fill="FFFFFF" w:themeFill="background1"/>
        <w:spacing w:before="240" w:line="360" w:lineRule="auto"/>
        <w:jc w:val="center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ክፍል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 xml:space="preserve"> 4: </w:t>
      </w:r>
      <w:r w:rsidRPr="00AD2CAF">
        <w:rPr>
          <w:rFonts w:ascii="Power Geez Unicode1" w:hAnsi="Power Geez Unicode1" w:cs="Times New Roman"/>
          <w:b/>
          <w:bCs/>
          <w:sz w:val="24"/>
          <w:szCs w:val="24"/>
        </w:rPr>
        <w:t>የህጻኑ ጤና ሁኔታ</w:t>
      </w:r>
    </w:p>
    <w:tbl>
      <w:tblPr>
        <w:tblW w:w="1107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94"/>
        <w:gridCol w:w="3450"/>
        <w:gridCol w:w="780"/>
        <w:gridCol w:w="720"/>
        <w:gridCol w:w="5426"/>
      </w:tblGrid>
      <w:tr w:rsidR="002D4071" w:rsidRPr="00AD2CAF" w:rsidTr="002D4071">
        <w:trPr>
          <w:trHeight w:val="269"/>
        </w:trPr>
        <w:tc>
          <w:tcPr>
            <w:tcW w:w="694" w:type="dxa"/>
          </w:tcPr>
          <w:p w:rsidR="002D4071" w:rsidRPr="00AD2CAF" w:rsidRDefault="002D4071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1.1</w:t>
            </w:r>
          </w:p>
        </w:tc>
        <w:tc>
          <w:tcPr>
            <w:tcW w:w="3450" w:type="dxa"/>
          </w:tcPr>
          <w:p w:rsidR="002D4071" w:rsidRPr="00AD2CAF" w:rsidRDefault="002D4071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bC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ህጻኑ ጾታ |___|     </w:t>
            </w:r>
            <w:r w:rsidRPr="00AD2CAF">
              <w:rPr>
                <w:rFonts w:ascii="Power Geez Unicode1" w:hAnsi="Power Geez Unicode1"/>
                <w:sz w:val="24"/>
                <w:szCs w:val="24"/>
              </w:rPr>
              <w:t>1.  ወንድ   2. ሴት</w:t>
            </w:r>
          </w:p>
        </w:tc>
        <w:tc>
          <w:tcPr>
            <w:tcW w:w="780" w:type="dxa"/>
          </w:tcPr>
          <w:p w:rsidR="002D4071" w:rsidRPr="00AD2CAF" w:rsidRDefault="002D4071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bC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1.2</w:t>
            </w:r>
          </w:p>
        </w:tc>
        <w:tc>
          <w:tcPr>
            <w:tcW w:w="6146" w:type="dxa"/>
            <w:gridSpan w:val="2"/>
          </w:tcPr>
          <w:p w:rsidR="002D4071" w:rsidRPr="00AD2CAF" w:rsidRDefault="002D4071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bC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ህጻኑ እድሜ (በወራት ይጻፉ) |___|___| </w:t>
            </w:r>
          </w:p>
        </w:tc>
      </w:tr>
      <w:tr w:rsidR="000A34B2" w:rsidRPr="00AD2CAF" w:rsidTr="00ED42B0">
        <w:trPr>
          <w:trHeight w:val="269"/>
        </w:trPr>
        <w:tc>
          <w:tcPr>
            <w:tcW w:w="694" w:type="dxa"/>
          </w:tcPr>
          <w:p w:rsidR="000A34B2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4230" w:type="dxa"/>
            <w:gridSpan w:val="2"/>
          </w:tcPr>
          <w:p w:rsidR="000A34B2" w:rsidRPr="00AD2CAF" w:rsidRDefault="000A34B2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ህጻኑ ተከትቧል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?|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___|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  <w:tc>
          <w:tcPr>
            <w:tcW w:w="720" w:type="dxa"/>
          </w:tcPr>
          <w:p w:rsidR="000A34B2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5426" w:type="dxa"/>
          </w:tcPr>
          <w:p w:rsidR="000A34B2" w:rsidRPr="00AD2CAF" w:rsidRDefault="000A34B2" w:rsidP="00AD2CAF">
            <w:pPr>
              <w:widowControl w:val="0"/>
              <w:shd w:val="clear" w:color="auto" w:fill="FFFFFF" w:themeFill="background1"/>
              <w:tabs>
                <w:tab w:val="left" w:pos="284"/>
                <w:tab w:val="left" w:pos="426"/>
              </w:tabs>
              <w:autoSpaceDE w:val="0"/>
              <w:spacing w:before="240"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</w:rPr>
              <w:t>የክትባት ካርድ አለ</w:t>
            </w:r>
            <w:r w:rsidRPr="00AD2CAF">
              <w:rPr>
                <w:rFonts w:ascii="Power Geez Unicode1" w:hAnsi="Power Geez Unicode1" w:cs="Times New Roman"/>
                <w:bCs/>
                <w:i/>
                <w:iCs/>
                <w:sz w:val="24"/>
                <w:szCs w:val="24"/>
              </w:rPr>
              <w:t xml:space="preserve">?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  <w:r w:rsidR="005B65A0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DC2C65" w:rsidRPr="00AD2CAF" w:rsidTr="00ED42B0">
        <w:trPr>
          <w:trHeight w:val="296"/>
        </w:trPr>
        <w:tc>
          <w:tcPr>
            <w:tcW w:w="694" w:type="dxa"/>
          </w:tcPr>
          <w:p w:rsidR="00DC2C65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4</w:t>
            </w:r>
          </w:p>
        </w:tc>
        <w:tc>
          <w:tcPr>
            <w:tcW w:w="10376" w:type="dxa"/>
            <w:gridSpan w:val="4"/>
          </w:tcPr>
          <w:p w:rsidR="00DC2C65" w:rsidRPr="00AD2CAF" w:rsidRDefault="000A34B2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ባለፉት ስድት ወራት ዉስጥ ህጻኑ ቫይታሚ</w:t>
            </w:r>
            <w:r w:rsidR="00ED42B0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ን </w:t>
            </w:r>
            <w:r w:rsidR="00ED42B0" w:rsidRPr="00AD2CAF">
              <w:rPr>
                <w:rFonts w:ascii="Power Geez Unicode1" w:hAnsi="Power Geez Unicode1" w:cs="Times New Roman"/>
                <w:sz w:val="24"/>
                <w:szCs w:val="24"/>
              </w:rPr>
              <w:t>A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ወስዷል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? : |___|       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DC2C65" w:rsidRPr="00AD2CAF" w:rsidTr="00ED42B0">
        <w:trPr>
          <w:trHeight w:val="173"/>
        </w:trPr>
        <w:tc>
          <w:tcPr>
            <w:tcW w:w="694" w:type="dxa"/>
          </w:tcPr>
          <w:p w:rsidR="00DC2C65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S5</w:t>
            </w:r>
          </w:p>
        </w:tc>
        <w:tc>
          <w:tcPr>
            <w:tcW w:w="10376" w:type="dxa"/>
            <w:gridSpan w:val="4"/>
          </w:tcPr>
          <w:p w:rsidR="00DC2C65" w:rsidRPr="00AD2CAF" w:rsidRDefault="000A34B2" w:rsidP="00AD2CAF">
            <w:pPr>
              <w:shd w:val="clear" w:color="auto" w:fill="FFFFFF" w:themeFill="background1"/>
              <w:suppressAutoHyphens/>
              <w:autoSpaceDN w:val="0"/>
              <w:spacing w:before="240" w:line="360" w:lineRule="auto"/>
              <w:textAlignment w:val="baseline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ባለፉት ስድት ወራት ዉስጥ ህጻኑ የሆድ ዉስጥ ትላትል መድሃኒት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ወስዷል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>:</w:t>
            </w:r>
            <w:proofErr w:type="gramEnd"/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___|       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</w:tbl>
    <w:p w:rsidR="00E76BBA" w:rsidRPr="00AD2CAF" w:rsidRDefault="00E76BBA" w:rsidP="00AD2CAF">
      <w:pPr>
        <w:spacing w:before="240" w:line="360" w:lineRule="auto"/>
        <w:rPr>
          <w:rFonts w:ascii="Power Geez Unicode1" w:hAnsi="Power Geez Unicode1"/>
          <w:sz w:val="24"/>
          <w:szCs w:val="24"/>
        </w:rPr>
      </w:pPr>
    </w:p>
    <w:tbl>
      <w:tblPr>
        <w:tblW w:w="1107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94"/>
        <w:gridCol w:w="3150"/>
        <w:gridCol w:w="1260"/>
        <w:gridCol w:w="4770"/>
        <w:gridCol w:w="1196"/>
      </w:tblGrid>
      <w:tr w:rsidR="00DC2C65" w:rsidRPr="00AD2CAF" w:rsidTr="00ED42B0">
        <w:trPr>
          <w:trHeight w:val="296"/>
        </w:trPr>
        <w:tc>
          <w:tcPr>
            <w:tcW w:w="694" w:type="dxa"/>
          </w:tcPr>
          <w:p w:rsidR="00DC2C65" w:rsidRPr="00AD2CAF" w:rsidRDefault="00EC66F7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br w:type="page"/>
            </w:r>
          </w:p>
        </w:tc>
        <w:tc>
          <w:tcPr>
            <w:tcW w:w="10376" w:type="dxa"/>
            <w:gridSpan w:val="4"/>
          </w:tcPr>
          <w:p w:rsidR="00DC2C65" w:rsidRPr="00AD2CAF" w:rsidRDefault="00D4663A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የህጻኑ </w:t>
            </w:r>
            <w:r w:rsidRPr="00AD2CAF">
              <w:rPr>
                <w:rFonts w:ascii="Power Geez Unicode1" w:eastAsia="MingLiU" w:hAnsi="Power Geez Unicode1" w:cs="MingLiU"/>
                <w:b/>
                <w:sz w:val="24"/>
                <w:szCs w:val="24"/>
              </w:rPr>
              <w:t>የ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ህመም ምልክቶች</w:t>
            </w:r>
          </w:p>
        </w:tc>
      </w:tr>
      <w:tr w:rsidR="00DC2C65" w:rsidRPr="00AD2CAF" w:rsidTr="00ED42B0">
        <w:tc>
          <w:tcPr>
            <w:tcW w:w="694" w:type="dxa"/>
          </w:tcPr>
          <w:p w:rsidR="00DC2C65" w:rsidRPr="00AD2CAF" w:rsidRDefault="002628E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S6</w:t>
            </w:r>
          </w:p>
        </w:tc>
        <w:tc>
          <w:tcPr>
            <w:tcW w:w="10376" w:type="dxa"/>
            <w:gridSpan w:val="4"/>
          </w:tcPr>
          <w:p w:rsidR="00D541DD" w:rsidRPr="00AD2CAF" w:rsidRDefault="004F2C76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ህጻኑ ባለፉት ሁለት ሳምንታት </w:t>
            </w:r>
            <w:r w:rsidR="00ED42B0" w:rsidRPr="00AD2CAF">
              <w:rPr>
                <w:rFonts w:ascii="Power Geez Unicode1" w:hAnsi="Power Geez Unicode1" w:cs="Times New Roman"/>
                <w:sz w:val="24"/>
                <w:szCs w:val="24"/>
              </w:rPr>
              <w:t>ዉ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ስጥ ታሞ ያዉቃል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?  </w:t>
            </w:r>
            <w:r w:rsidR="00941E76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|___|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  <w:p w:rsidR="00DC2C65" w:rsidRPr="00AD2CAF" w:rsidRDefault="000C278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አዎ ከሆነ ከዚህ በታች ያሉትን ጥያቄዎችን </w:t>
            </w:r>
            <w:r w:rsidR="00F85A74"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ይ</w:t>
            </w:r>
            <w:r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መልሱ</w:t>
            </w:r>
            <w:r w:rsidR="00DC2C65"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. </w:t>
            </w:r>
            <w:r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 xml:space="preserve">ካልሆነ ወደሚቀጥለዉ ክፍል </w:t>
            </w:r>
            <w:r w:rsidR="0010508E"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ይ</w:t>
            </w:r>
            <w:r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ሂዱ</w:t>
            </w:r>
          </w:p>
        </w:tc>
      </w:tr>
      <w:tr w:rsidR="003E7B91" w:rsidRPr="00AD2CAF" w:rsidTr="00ED42B0">
        <w:tc>
          <w:tcPr>
            <w:tcW w:w="694" w:type="dxa"/>
          </w:tcPr>
          <w:p w:rsidR="003E7B91" w:rsidRPr="00AD2CAF" w:rsidRDefault="003E7B91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10376" w:type="dxa"/>
            <w:gridSpan w:val="4"/>
          </w:tcPr>
          <w:p w:rsidR="003E7B91" w:rsidRPr="00AD2CAF" w:rsidRDefault="004D3D3C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ከዚህ በታች ከተዘረዘሩት የህመም ምልክቶች ዉስጥ </w:t>
            </w:r>
            <w:r w:rsidR="003E7B91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ህጻኑ ላይ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ከታየ </w:t>
            </w:r>
            <w:r w:rsidRPr="00AD2CAF">
              <w:rPr>
                <w:rFonts w:ascii="Power Geez Unicode1" w:hAnsi="Power Geez Unicode1" w:cs="Arial"/>
                <w:b/>
                <w:sz w:val="24"/>
                <w:szCs w:val="24"/>
              </w:rPr>
              <w:t xml:space="preserve">“1” ይጻፉ ካልታየ  “0” ይጻፉ፡፡ </w:t>
            </w:r>
            <w:r w:rsidR="003E7B91" w:rsidRPr="00AD2CAF">
              <w:rPr>
                <w:rFonts w:ascii="Power Geez Unicode1" w:hAnsi="Power Geez Unicode1" w:cs="Times New Roman"/>
                <w:b/>
                <w:i/>
                <w:sz w:val="24"/>
                <w:szCs w:val="24"/>
              </w:rPr>
              <w:t>ዝርዝሩን አያንብቡ</w:t>
            </w:r>
          </w:p>
        </w:tc>
      </w:tr>
      <w:tr w:rsidR="00425888" w:rsidRPr="00AD2CAF" w:rsidTr="00425888">
        <w:trPr>
          <w:trHeight w:val="255"/>
        </w:trPr>
        <w:tc>
          <w:tcPr>
            <w:tcW w:w="694" w:type="dxa"/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315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ለስንት ቀን?</w:t>
            </w:r>
          </w:p>
        </w:tc>
        <w:tc>
          <w:tcPr>
            <w:tcW w:w="477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ለስንት ቀን?</w:t>
            </w:r>
          </w:p>
        </w:tc>
      </w:tr>
      <w:tr w:rsidR="00425888" w:rsidRPr="00AD2CAF" w:rsidTr="00425888">
        <w:trPr>
          <w:trHeight w:val="1025"/>
        </w:trPr>
        <w:tc>
          <w:tcPr>
            <w:tcW w:w="694" w:type="dxa"/>
          </w:tcPr>
          <w:p w:rsidR="00425888" w:rsidRPr="00AD2CAF" w:rsidRDefault="00425888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315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                              </w:t>
            </w:r>
            <w:proofErr w:type="gramStart"/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7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.</w:t>
            </w:r>
            <w:proofErr w:type="gramEnd"/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ሳል:   |___|         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  <w:proofErr w:type="gramStart"/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8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.</w:t>
            </w:r>
            <w:proofErr w:type="gramEnd"/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ትኩሳት:     |___|     </w:t>
            </w:r>
          </w:p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9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. 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ተቅማጥ(ደም የሌለበት):|___|</w:t>
            </w:r>
          </w:p>
        </w:tc>
        <w:tc>
          <w:tcPr>
            <w:tcW w:w="126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  <w:p w:rsidR="00425888" w:rsidRPr="00AD2CAF" w:rsidRDefault="00425888" w:rsidP="00AD2CAF">
            <w:pPr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  <w:p w:rsidR="00425888" w:rsidRPr="00AD2CAF" w:rsidRDefault="00425888" w:rsidP="00AD2CAF">
            <w:pPr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</w:tc>
        <w:tc>
          <w:tcPr>
            <w:tcW w:w="4770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10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የአተነፋስ ችግር :    |___|   </w:t>
            </w:r>
          </w:p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1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.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ተቅማጥ (ደም የተቀላቀለበት) |___|   </w:t>
            </w:r>
          </w:p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</w:t>
            </w:r>
            <w:r w:rsidR="002628E4"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2</w:t>
            </w: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 xml:space="preserve">.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ትላትል በአፍ/በፊንጢጣ ታይቶበት ያዉቃል  |___|</w:t>
            </w: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</w:p>
        </w:tc>
        <w:tc>
          <w:tcPr>
            <w:tcW w:w="1196" w:type="dxa"/>
          </w:tcPr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  <w:p w:rsidR="00425888" w:rsidRPr="00AD2CAF" w:rsidRDefault="00425888" w:rsidP="00AD2CAF">
            <w:pPr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  <w:p w:rsidR="00425888" w:rsidRPr="00AD2CAF" w:rsidRDefault="004258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</w:tc>
      </w:tr>
    </w:tbl>
    <w:p w:rsidR="00E76BBA" w:rsidRPr="00AD2CAF" w:rsidRDefault="00E76BBA" w:rsidP="00AD2CAF">
      <w:pPr>
        <w:spacing w:before="240" w:line="360" w:lineRule="auto"/>
        <w:rPr>
          <w:rFonts w:ascii="Power Geez Unicode1" w:hAnsi="Power Geez Unicode1"/>
          <w:sz w:val="24"/>
          <w:szCs w:val="24"/>
        </w:rPr>
      </w:pPr>
    </w:p>
    <w:tbl>
      <w:tblPr>
        <w:tblW w:w="1107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94"/>
        <w:gridCol w:w="4590"/>
        <w:gridCol w:w="810"/>
        <w:gridCol w:w="4976"/>
      </w:tblGrid>
      <w:tr w:rsidR="00ED42B0" w:rsidRPr="00AD2CAF" w:rsidTr="00927E2C">
        <w:tc>
          <w:tcPr>
            <w:tcW w:w="694" w:type="dxa"/>
          </w:tcPr>
          <w:p w:rsidR="00ED42B0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3</w:t>
            </w:r>
          </w:p>
        </w:tc>
        <w:tc>
          <w:tcPr>
            <w:tcW w:w="10376" w:type="dxa"/>
            <w:gridSpan w:val="3"/>
          </w:tcPr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ከተወለደ ጀምሮ ዎባ አሞት ያዉቃል ? |___|</w:t>
            </w:r>
          </w:p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/>
                <w:sz w:val="24"/>
                <w:szCs w:val="24"/>
              </w:rPr>
              <w:t xml:space="preserve"> 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ED42B0" w:rsidRPr="00AD2CAF" w:rsidTr="00927E2C">
        <w:tc>
          <w:tcPr>
            <w:tcW w:w="694" w:type="dxa"/>
          </w:tcPr>
          <w:p w:rsidR="00ED42B0" w:rsidRPr="00AD2CAF" w:rsidRDefault="00804706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4</w:t>
            </w:r>
          </w:p>
        </w:tc>
        <w:tc>
          <w:tcPr>
            <w:tcW w:w="10376" w:type="dxa"/>
            <w:gridSpan w:val="3"/>
          </w:tcPr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አዎ ከሆነ ስልት ግዜ? |___|</w:t>
            </w:r>
          </w:p>
        </w:tc>
      </w:tr>
      <w:tr w:rsidR="00ED42B0" w:rsidRPr="00AD2CAF" w:rsidTr="00ED42B0">
        <w:tc>
          <w:tcPr>
            <w:tcW w:w="694" w:type="dxa"/>
          </w:tcPr>
          <w:p w:rsidR="00ED42B0" w:rsidRPr="00AD2CAF" w:rsidRDefault="00804706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5</w:t>
            </w:r>
          </w:p>
        </w:tc>
        <w:tc>
          <w:tcPr>
            <w:tcW w:w="4590" w:type="dxa"/>
          </w:tcPr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ባለፉት ሁለት ሳምንታት በዎባ ታሟል ? |___|</w:t>
            </w:r>
          </w:p>
          <w:p w:rsidR="00ED42B0" w:rsidRPr="00AD2CAF" w:rsidRDefault="005B65A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  <w:tc>
          <w:tcPr>
            <w:tcW w:w="810" w:type="dxa"/>
          </w:tcPr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4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.10</w:t>
            </w:r>
          </w:p>
        </w:tc>
        <w:tc>
          <w:tcPr>
            <w:tcW w:w="4976" w:type="dxa"/>
          </w:tcPr>
          <w:p w:rsidR="00ED42B0" w:rsidRPr="00AD2CAF" w:rsidRDefault="00ED42B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ከታመመ ህክምና ተሰጥቶታል? |___|</w:t>
            </w:r>
          </w:p>
          <w:p w:rsidR="00ED42B0" w:rsidRPr="00AD2CAF" w:rsidRDefault="005B65A0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</w:tbl>
    <w:p w:rsidR="00E76BBA" w:rsidRPr="00AD2CAF" w:rsidRDefault="00E76BBA" w:rsidP="00AD2CAF">
      <w:pPr>
        <w:shd w:val="clear" w:color="auto" w:fill="FFFFFF" w:themeFill="background1"/>
        <w:spacing w:before="240" w:line="360" w:lineRule="auto"/>
        <w:rPr>
          <w:rFonts w:ascii="Power Geez Unicode1" w:hAnsi="Power Geez Unicode1" w:cs="Times New Roman"/>
          <w:b/>
          <w:sz w:val="24"/>
          <w:szCs w:val="24"/>
        </w:rPr>
      </w:pPr>
    </w:p>
    <w:p w:rsidR="00DC2C65" w:rsidRPr="00AD2CAF" w:rsidRDefault="00B11766" w:rsidP="00AD2CAF">
      <w:pPr>
        <w:shd w:val="clear" w:color="auto" w:fill="FFFFFF" w:themeFill="background1"/>
        <w:spacing w:before="240" w:line="360" w:lineRule="auto"/>
        <w:rPr>
          <w:rFonts w:ascii="Power Geez Unicode1" w:hAnsi="Power Geez Unicode1" w:cs="Times New Roman"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ክፍል</w:t>
      </w:r>
      <w:r w:rsidR="002D22D5" w:rsidRPr="00AD2CAF">
        <w:rPr>
          <w:rFonts w:ascii="Power Geez Unicode1" w:hAnsi="Power Geez Unicode1" w:cs="Times New Roman"/>
          <w:b/>
          <w:sz w:val="24"/>
          <w:szCs w:val="24"/>
        </w:rPr>
        <w:t xml:space="preserve"> 5: </w:t>
      </w:r>
      <w:r w:rsidR="00AE03F8" w:rsidRPr="00AD2CAF">
        <w:rPr>
          <w:rFonts w:ascii="Power Geez Unicode1" w:hAnsi="Power Geez Unicode1" w:cs="Times New Roman"/>
          <w:b/>
          <w:sz w:val="24"/>
          <w:szCs w:val="24"/>
        </w:rPr>
        <w:t>የህጻኑና የእናት አመጋገብ ሁኔታ</w:t>
      </w:r>
    </w:p>
    <w:p w:rsidR="00DC2C65" w:rsidRPr="00AD2CAF" w:rsidRDefault="00933F69" w:rsidP="00AD2CAF">
      <w:pPr>
        <w:shd w:val="clear" w:color="auto" w:fill="FFFFFF" w:themeFill="background1"/>
        <w:tabs>
          <w:tab w:val="left" w:pos="180"/>
        </w:tabs>
        <w:spacing w:before="240" w:line="360" w:lineRule="auto"/>
        <w:rPr>
          <w:rFonts w:ascii="Power Geez Unicode1" w:hAnsi="Power Geez Unicode1" w:cs="Times New Roman"/>
          <w:sz w:val="24"/>
          <w:szCs w:val="24"/>
        </w:rPr>
      </w:pPr>
      <w:r w:rsidRPr="00AD2CAF">
        <w:rPr>
          <w:rFonts w:ascii="Power Geez Unicode1" w:hAnsi="Power Geez Unicode1" w:cs="Times New Roman"/>
          <w:sz w:val="24"/>
          <w:szCs w:val="24"/>
        </w:rPr>
        <w:t xml:space="preserve">መጀመሪያ </w:t>
      </w:r>
      <w:r w:rsidR="005C0C7B" w:rsidRPr="00AD2CAF">
        <w:rPr>
          <w:rFonts w:ascii="Power Geez Unicode1" w:hAnsi="Power Geez Unicode1" w:cs="Times New Roman"/>
          <w:sz w:val="24"/>
          <w:szCs w:val="24"/>
        </w:rPr>
        <w:t xml:space="preserve">ህጻኑ ትናንትና ቀንና ማታ የተመገባቸዉን </w:t>
      </w:r>
      <w:r w:rsidR="00853A7F" w:rsidRPr="00AD2CAF">
        <w:rPr>
          <w:rFonts w:ascii="Power Geez Unicode1" w:hAnsi="Power Geez Unicode1" w:cs="Times New Roman"/>
          <w:sz w:val="24"/>
          <w:szCs w:val="24"/>
        </w:rPr>
        <w:t>የምግብ አይነቶችን</w:t>
      </w:r>
      <w:r w:rsidR="005C0C7B" w:rsidRPr="00AD2CAF">
        <w:rPr>
          <w:rFonts w:ascii="Power Geez Unicode1" w:hAnsi="Power Geez Unicode1" w:cs="Times New Roman"/>
          <w:sz w:val="24"/>
          <w:szCs w:val="24"/>
        </w:rPr>
        <w:t xml:space="preserve"> ይጠይቁ</w:t>
      </w:r>
      <w:r w:rsidR="00CB1B84" w:rsidRPr="00AD2CAF">
        <w:rPr>
          <w:rFonts w:ascii="Power Geez Unicode1" w:hAnsi="Power Geez Unicode1" w:cs="Times New Roman"/>
          <w:sz w:val="24"/>
          <w:szCs w:val="24"/>
        </w:rPr>
        <w:t>፡</w:t>
      </w:r>
      <w:proofErr w:type="gramStart"/>
      <w:r w:rsidR="00CB1B84" w:rsidRPr="00AD2CAF">
        <w:rPr>
          <w:rFonts w:ascii="Power Geez Unicode1" w:hAnsi="Power Geez Unicode1" w:cs="Times New Roman"/>
          <w:sz w:val="24"/>
          <w:szCs w:val="24"/>
        </w:rPr>
        <w:t>፡</w:t>
      </w:r>
      <w:r w:rsidR="005C0C7B" w:rsidRPr="00AD2CAF">
        <w:rPr>
          <w:rFonts w:ascii="Power Geez Unicode1" w:hAnsi="Power Geez Unicode1" w:cs="Times New Roman"/>
          <w:sz w:val="24"/>
          <w:szCs w:val="24"/>
        </w:rPr>
        <w:t xml:space="preserve">  </w:t>
      </w:r>
      <w:r w:rsidR="004875EE" w:rsidRPr="00AD2CAF">
        <w:rPr>
          <w:rFonts w:ascii="Power Geez Unicode1" w:hAnsi="Power Geez Unicode1" w:cs="Times New Roman"/>
          <w:sz w:val="24"/>
          <w:szCs w:val="24"/>
        </w:rPr>
        <w:t>ጥ</w:t>
      </w:r>
      <w:proofErr w:type="gramEnd"/>
      <w:r w:rsidR="004875EE" w:rsidRPr="00AD2CAF">
        <w:rPr>
          <w:rFonts w:ascii="Power Geez Unicode1" w:hAnsi="Power Geez Unicode1" w:cs="Times New Roman"/>
          <w:sz w:val="24"/>
          <w:szCs w:val="24"/>
        </w:rPr>
        <w:t>ያቄዎትን ከቁርስ ይጀምሩ፤ ከዛም ሌሎችንም ምግቦችን መጠየቅ ይቀጥሉ</w:t>
      </w:r>
      <w:r w:rsidR="00CB1B84" w:rsidRPr="00AD2CAF">
        <w:rPr>
          <w:rFonts w:ascii="Power Geez Unicode1" w:hAnsi="Power Geez Unicode1" w:cs="Times New Roman"/>
          <w:sz w:val="24"/>
          <w:szCs w:val="24"/>
        </w:rPr>
        <w:t xml:space="preserve">፡፡ </w:t>
      </w:r>
      <w:r w:rsidR="004875EE" w:rsidRPr="00AD2CAF">
        <w:rPr>
          <w:rFonts w:ascii="Power Geez Unicode1" w:hAnsi="Power Geez Unicode1" w:cs="Times New Roman"/>
          <w:sz w:val="24"/>
          <w:szCs w:val="24"/>
        </w:rPr>
        <w:t xml:space="preserve"> መልሱን</w:t>
      </w:r>
      <w:r w:rsidR="00DC2C65" w:rsidRPr="00AD2CAF">
        <w:rPr>
          <w:rFonts w:ascii="Power Geez Unicode1" w:hAnsi="Power Geez Unicode1" w:cs="Times New Roman"/>
          <w:sz w:val="24"/>
          <w:szCs w:val="24"/>
        </w:rPr>
        <w:t xml:space="preserve"> 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>‘</w:t>
      </w:r>
      <w:r w:rsidR="00AB73E0" w:rsidRPr="00AD2CAF">
        <w:rPr>
          <w:rFonts w:ascii="Power Geez Unicode1" w:hAnsi="Power Geez Unicode1" w:cs="Times New Roman"/>
          <w:b/>
          <w:sz w:val="24"/>
          <w:szCs w:val="24"/>
          <w:u w:val="single"/>
        </w:rPr>
        <w:t>CH</w:t>
      </w:r>
      <w:r w:rsidR="00DC2C65" w:rsidRPr="00AD2CAF">
        <w:rPr>
          <w:rFonts w:ascii="Power Geez Unicode1" w:hAnsi="Power Geez Unicode1" w:cs="Times New Roman"/>
          <w:b/>
          <w:sz w:val="24"/>
          <w:szCs w:val="24"/>
          <w:u w:val="single"/>
        </w:rPr>
        <w:t>’</w:t>
      </w:r>
      <w:r w:rsidR="004875EE" w:rsidRPr="00AD2CAF">
        <w:rPr>
          <w:rFonts w:ascii="Power Geez Unicode1" w:hAnsi="Power Geez Unicode1" w:cs="Times New Roman"/>
          <w:sz w:val="24"/>
          <w:szCs w:val="24"/>
          <w:u w:val="single"/>
        </w:rPr>
        <w:t xml:space="preserve"> ስር ይሙሉ</w:t>
      </w:r>
      <w:r w:rsidR="00CB1B84" w:rsidRPr="00AD2CAF">
        <w:rPr>
          <w:rFonts w:ascii="Power Geez Unicode1" w:hAnsi="Power Geez Unicode1" w:cs="Times New Roman"/>
          <w:sz w:val="24"/>
          <w:szCs w:val="24"/>
          <w:u w:val="single"/>
        </w:rPr>
        <w:t>፡፡</w:t>
      </w:r>
    </w:p>
    <w:p w:rsidR="006D19D9" w:rsidRPr="00AD2CAF" w:rsidRDefault="00853A7F" w:rsidP="00AD2CAF">
      <w:pPr>
        <w:shd w:val="clear" w:color="auto" w:fill="FFFFFF" w:themeFill="background1"/>
        <w:tabs>
          <w:tab w:val="left" w:pos="180"/>
        </w:tabs>
        <w:spacing w:before="240" w:line="360" w:lineRule="auto"/>
        <w:rPr>
          <w:rFonts w:ascii="Power Geez Unicode1" w:hAnsi="Power Geez Unicode1" w:cs="Times New Roman"/>
          <w:sz w:val="24"/>
          <w:szCs w:val="24"/>
        </w:rPr>
      </w:pPr>
      <w:proofErr w:type="gramStart"/>
      <w:r w:rsidRPr="00AD2CAF">
        <w:rPr>
          <w:rFonts w:ascii="Power Geez Unicode1" w:hAnsi="Power Geez Unicode1" w:cs="Times New Roman"/>
          <w:sz w:val="24"/>
          <w:szCs w:val="24"/>
        </w:rPr>
        <w:t>ቀጥሎ እናቲዬዋ የተመገበቻቸዉን የምግብ አይነቶች ይጠየቁ</w:t>
      </w:r>
      <w:r w:rsidR="006D19D9" w:rsidRPr="00AD2CAF">
        <w:rPr>
          <w:rFonts w:ascii="Power Geez Unicode1" w:hAnsi="Power Geez Unicode1" w:cs="Times New Roman"/>
          <w:sz w:val="24"/>
          <w:szCs w:val="24"/>
        </w:rPr>
        <w:t xml:space="preserve"> መልሱን</w:t>
      </w:r>
      <w:r w:rsidR="00934112" w:rsidRPr="00AD2CAF">
        <w:rPr>
          <w:rFonts w:ascii="Power Geez Unicode1" w:hAnsi="Power Geez Unicode1" w:cs="Times New Roman"/>
          <w:sz w:val="24"/>
          <w:szCs w:val="24"/>
        </w:rPr>
        <w:t xml:space="preserve"> </w:t>
      </w:r>
      <w:r w:rsidR="00934112" w:rsidRPr="00AD2CAF">
        <w:rPr>
          <w:rFonts w:ascii="Power Geez Unicode1" w:hAnsi="Power Geez Unicode1" w:cs="Times New Roman"/>
          <w:b/>
          <w:sz w:val="24"/>
          <w:szCs w:val="24"/>
        </w:rPr>
        <w:t>‘</w:t>
      </w:r>
      <w:r w:rsidR="00934112" w:rsidRPr="00AD2CAF">
        <w:rPr>
          <w:rFonts w:ascii="Power Geez Unicode1" w:hAnsi="Power Geez Unicode1" w:cs="Times New Roman"/>
          <w:b/>
          <w:sz w:val="24"/>
          <w:szCs w:val="24"/>
          <w:u w:val="single"/>
        </w:rPr>
        <w:t>MO’</w:t>
      </w:r>
      <w:r w:rsidR="00934112" w:rsidRPr="00AD2CAF">
        <w:rPr>
          <w:rFonts w:ascii="Power Geez Unicode1" w:hAnsi="Power Geez Unicode1" w:cs="Times New Roman"/>
          <w:sz w:val="24"/>
          <w:szCs w:val="24"/>
        </w:rPr>
        <w:t xml:space="preserve"> </w:t>
      </w:r>
      <w:r w:rsidR="006D19D9" w:rsidRPr="00AD2CAF">
        <w:rPr>
          <w:rFonts w:ascii="Power Geez Unicode1" w:hAnsi="Power Geez Unicode1" w:cs="Times New Roman"/>
          <w:sz w:val="24"/>
          <w:szCs w:val="24"/>
        </w:rPr>
        <w:t>ስር ይሙሉ</w:t>
      </w:r>
      <w:r w:rsidR="00934112" w:rsidRPr="00AD2CAF">
        <w:rPr>
          <w:rFonts w:ascii="Power Geez Unicode1" w:hAnsi="Power Geez Unicode1" w:cs="Times New Roman"/>
          <w:sz w:val="24"/>
          <w:szCs w:val="24"/>
        </w:rPr>
        <w:t>].</w:t>
      </w:r>
      <w:proofErr w:type="gramEnd"/>
      <w:r w:rsidR="00DC2C65" w:rsidRPr="00AD2CAF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6D19D9" w:rsidRPr="00AD2CAF" w:rsidRDefault="006D19D9" w:rsidP="00AD2CAF">
      <w:pPr>
        <w:shd w:val="clear" w:color="auto" w:fill="FFFFFF" w:themeFill="background1"/>
        <w:tabs>
          <w:tab w:val="left" w:pos="180"/>
        </w:tabs>
        <w:spacing w:before="240" w:line="360" w:lineRule="auto"/>
        <w:rPr>
          <w:rFonts w:ascii="Power Geez Unicode1" w:hAnsi="Power Geez Unicode1" w:cs="Times New Roman"/>
          <w:sz w:val="24"/>
          <w:szCs w:val="24"/>
        </w:rPr>
      </w:pPr>
      <w:r w:rsidRPr="00AD2CAF">
        <w:rPr>
          <w:rFonts w:ascii="Power Geez Unicode1" w:hAnsi="Power Geez Unicode1" w:cs="Times New Roman"/>
          <w:sz w:val="24"/>
          <w:szCs w:val="24"/>
        </w:rPr>
        <w:t xml:space="preserve">ከተዘረዘሩ የምግብ አይነቶች ዉስጥ የተመገቡት 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>ካ</w:t>
      </w:r>
      <w:proofErr w:type="gramStart"/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ለ 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 xml:space="preserve"> ‘‘1’</w:t>
      </w:r>
      <w:proofErr w:type="gramEnd"/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 ይጻፉ፡፡</w:t>
      </w:r>
      <w:r w:rsidRPr="00AD2CAF">
        <w:rPr>
          <w:rFonts w:ascii="Power Geez Unicode1" w:hAnsi="Power Geez Unicode1" w:cs="Times New Roman"/>
          <w:sz w:val="24"/>
          <w:szCs w:val="24"/>
        </w:rPr>
        <w:t xml:space="preserve"> ከዝርዝሮቹ ዉስጥ ምንም 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>ካልበሉ  ‘0’ ይጻፉ.</w:t>
      </w:r>
    </w:p>
    <w:tbl>
      <w:tblPr>
        <w:tblW w:w="4270" w:type="pct"/>
        <w:tblInd w:w="-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719"/>
        <w:gridCol w:w="5042"/>
        <w:gridCol w:w="1170"/>
        <w:gridCol w:w="1080"/>
      </w:tblGrid>
      <w:tr w:rsidR="00DC2C65" w:rsidRPr="00AD2CAF" w:rsidTr="002D2175">
        <w:trPr>
          <w:trHeight w:val="296"/>
        </w:trPr>
        <w:tc>
          <w:tcPr>
            <w:tcW w:w="449" w:type="pct"/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#</w:t>
            </w:r>
          </w:p>
        </w:tc>
        <w:tc>
          <w:tcPr>
            <w:tcW w:w="3147" w:type="pct"/>
            <w:shd w:val="clear" w:color="auto" w:fill="auto"/>
          </w:tcPr>
          <w:p w:rsidR="00DC2C65" w:rsidRPr="00AD2CAF" w:rsidRDefault="00B746D7" w:rsidP="00AD2CAF">
            <w:pPr>
              <w:shd w:val="clear" w:color="auto" w:fill="FFFFFF" w:themeFill="background1"/>
              <w:tabs>
                <w:tab w:val="left" w:pos="180"/>
              </w:tabs>
              <w:spacing w:before="240" w:line="360" w:lineRule="auto"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የምግብ አይነት</w:t>
            </w:r>
          </w:p>
        </w:tc>
        <w:tc>
          <w:tcPr>
            <w:tcW w:w="730" w:type="pct"/>
          </w:tcPr>
          <w:p w:rsidR="00DC2C65" w:rsidRPr="00AD2CAF" w:rsidRDefault="001E23A0" w:rsidP="00AD2CAF">
            <w:pPr>
              <w:shd w:val="clear" w:color="auto" w:fill="FFFFFF" w:themeFill="background1"/>
              <w:tabs>
                <w:tab w:val="left" w:pos="180"/>
              </w:tabs>
              <w:spacing w:before="240" w:line="360" w:lineRule="auto"/>
              <w:jc w:val="center"/>
              <w:rPr>
                <w:rFonts w:ascii="Ebrima" w:eastAsia="SimSun" w:hAnsi="Ebrima" w:cs="SimSu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ህጻን </w:t>
            </w:r>
          </w:p>
        </w:tc>
        <w:tc>
          <w:tcPr>
            <w:tcW w:w="674" w:type="pct"/>
          </w:tcPr>
          <w:p w:rsidR="00DC2C65" w:rsidRPr="00AD2CAF" w:rsidRDefault="001E23A0" w:rsidP="00AD2CAF">
            <w:pPr>
              <w:shd w:val="clear" w:color="auto" w:fill="FFFFFF" w:themeFill="background1"/>
              <w:tabs>
                <w:tab w:val="left" w:pos="180"/>
              </w:tabs>
              <w:spacing w:before="240" w:line="360" w:lineRule="auto"/>
              <w:jc w:val="center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Ebrima" w:eastAsia="SimSun" w:hAnsi="Ebrima" w:cs="SimSun"/>
                <w:b/>
                <w:sz w:val="24"/>
                <w:szCs w:val="24"/>
              </w:rPr>
              <w:t>እናት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 በቆሎ፤ ማሽላ፤ ስንዴ፤ ገብስ፤ ሩዝ፤ ጤፍ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2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ምስር፤ አተር፤ ባቄላ፤ ጉዋያ፤ ለዉዝ፤ ሰሊጥ፤ ሽምብራ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3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ስራስር (ድንች፤ቦይና፤ ቦዬ፤ እንሰት፤ ቆጮ)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4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ካሮት፤ ብርቱካን፤ ዱባ፤ ስኳር ድንች፤ ቃሪያ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5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አበሻ ጎመን፤ ቆስጣ፤ ሰላጣ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6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ቲማቲም፤ ጥቅል ጎመን፤ ፎሶሊያ፤ ዝንጅብል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7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ማንጎ፤ ፓፓያ፤  ኮክ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8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ሌሎች ፍራፍሬዎች (አቮካዶ፤ ሎሚ፤ ሙዝ፤ ጊሽጣ)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9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የወተት ዉጤቶች (እርጎ፤ አይብ፤ አሬራ)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0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እንቁላል 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1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ስጋ (የበሬ፤ የጠቦት፤ ፍየል፤ በግ፤ ዶሮ ...)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2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ስጋ (ጉበት፤ ኩላሊት፤ ልብ፤ ጣፊያ ...)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3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አሳ 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  <w:tr w:rsidR="002D2175" w:rsidRPr="00AD2CAF" w:rsidTr="002D2175">
        <w:trPr>
          <w:trHeight w:val="341"/>
        </w:trPr>
        <w:tc>
          <w:tcPr>
            <w:tcW w:w="449" w:type="pct"/>
          </w:tcPr>
          <w:p w:rsidR="002D2175" w:rsidRPr="00AD2CAF" w:rsidRDefault="002D2175" w:rsidP="00AD2CAF">
            <w:pPr>
              <w:spacing w:before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4</w:t>
            </w:r>
          </w:p>
        </w:tc>
        <w:tc>
          <w:tcPr>
            <w:tcW w:w="3147" w:type="pct"/>
            <w:shd w:val="clear" w:color="auto" w:fill="auto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ዘይት፤ ጮማ፤ ቅቤ </w:t>
            </w:r>
          </w:p>
        </w:tc>
        <w:tc>
          <w:tcPr>
            <w:tcW w:w="730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  <w:tc>
          <w:tcPr>
            <w:tcW w:w="674" w:type="pct"/>
          </w:tcPr>
          <w:p w:rsidR="002D2175" w:rsidRPr="00AD2CAF" w:rsidRDefault="002D2175" w:rsidP="00AD2CAF">
            <w:pPr>
              <w:shd w:val="clear" w:color="auto" w:fill="FFFFFF" w:themeFill="background1"/>
              <w:spacing w:before="240" w:line="360" w:lineRule="auto"/>
              <w:contextualSpacing/>
              <w:jc w:val="center"/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</w:tc>
      </w:tr>
    </w:tbl>
    <w:p w:rsidR="00DC2C65" w:rsidRPr="00AD2CAF" w:rsidRDefault="00DC2C65" w:rsidP="00AD2CAF">
      <w:pPr>
        <w:shd w:val="clear" w:color="auto" w:fill="FFFFFF" w:themeFill="background1"/>
        <w:spacing w:before="240" w:line="360" w:lineRule="auto"/>
        <w:jc w:val="both"/>
        <w:rPr>
          <w:rFonts w:ascii="Power Geez Unicode1" w:hAnsi="Power Geez Unicode1" w:cs="Times New Roman"/>
          <w:bCs/>
          <w:smallCaps/>
          <w:sz w:val="24"/>
          <w:szCs w:val="24"/>
          <w:lang w:val="fr-FR"/>
        </w:rPr>
      </w:pPr>
    </w:p>
    <w:p w:rsidR="000564A4" w:rsidRPr="00AD2CAF" w:rsidRDefault="00BE3A41" w:rsidP="00AD2CAF">
      <w:pPr>
        <w:spacing w:before="240" w:line="360" w:lineRule="auto"/>
        <w:rPr>
          <w:rFonts w:ascii="Power Geez Unicode1" w:hAnsi="Power Geez Unicode1"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ክፍል</w:t>
      </w:r>
      <w:r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gramStart"/>
      <w:r>
        <w:rPr>
          <w:rFonts w:ascii="Power Geez Unicode1" w:hAnsi="Power Geez Unicode1" w:cs="Times New Roman"/>
          <w:b/>
          <w:sz w:val="24"/>
          <w:szCs w:val="24"/>
        </w:rPr>
        <w:t xml:space="preserve">6 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>:</w:t>
      </w:r>
      <w:proofErr w:type="gramEnd"/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 የህጻኑ</w:t>
      </w:r>
      <w:r>
        <w:rPr>
          <w:rFonts w:ascii="Power Geez Unicode1" w:hAnsi="Power Geez Unicode1" w:cs="Times New Roman"/>
          <w:b/>
          <w:sz w:val="24"/>
          <w:szCs w:val="24"/>
        </w:rPr>
        <w:t xml:space="preserve"> አመጋገብ ሁኔታ</w:t>
      </w:r>
    </w:p>
    <w:tbl>
      <w:tblPr>
        <w:tblW w:w="1098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20"/>
        <w:gridCol w:w="4050"/>
        <w:gridCol w:w="540"/>
        <w:gridCol w:w="5670"/>
      </w:tblGrid>
      <w:tr w:rsidR="003D11B7" w:rsidRPr="00AD2CAF" w:rsidTr="002C7A03">
        <w:trPr>
          <w:trHeight w:val="3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0564A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ህጻኑ ሻይ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ይጠጣል? |___|</w:t>
            </w:r>
          </w:p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0564A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አዎ ከሆነ መቼ መቼ ነዉ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የሚጠጣዉ ? |___|</w:t>
            </w:r>
          </w:p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1.  ከምግብ በፊ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ት  2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. ከምግብ ጋ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ር  3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. ከምግብ በኋላ</w:t>
            </w:r>
          </w:p>
        </w:tc>
      </w:tr>
      <w:tr w:rsidR="003D11B7" w:rsidRPr="00AD2CAF" w:rsidTr="002C7A03">
        <w:trPr>
          <w:trHeight w:val="3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0564A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ህጻኑ ቡና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ይጠጣል? |___|</w:t>
            </w:r>
          </w:p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11B7" w:rsidRPr="00AD2CAF" w:rsidRDefault="000564A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አዎ ከሆነ መቼ መቼ ነዉ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የሚጠጣዉ ? |___|</w:t>
            </w:r>
          </w:p>
          <w:p w:rsidR="003D11B7" w:rsidRPr="00AD2CAF" w:rsidRDefault="003D11B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1.  ከምግብ በፊ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ት  2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. ከምግብ ጋ</w:t>
            </w:r>
            <w:proofErr w:type="gramStart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ር  3</w:t>
            </w:r>
            <w:proofErr w:type="gramEnd"/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. ከምግብ በኋላ</w:t>
            </w:r>
          </w:p>
        </w:tc>
      </w:tr>
      <w:tr w:rsidR="00506E21" w:rsidRPr="00AD2CAF" w:rsidTr="002C7A03">
        <w:tblPrEx>
          <w:tblCellMar>
            <w:left w:w="10" w:type="dxa"/>
            <w:right w:w="10" w:type="dxa"/>
          </w:tblCellMar>
        </w:tblPrEx>
        <w:trPr>
          <w:trHeight w:val="296"/>
        </w:trPr>
        <w:tc>
          <w:tcPr>
            <w:tcW w:w="720" w:type="dxa"/>
          </w:tcPr>
          <w:p w:rsidR="00506E21" w:rsidRPr="00AD2CAF" w:rsidRDefault="000564A4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5</w:t>
            </w:r>
          </w:p>
        </w:tc>
        <w:tc>
          <w:tcPr>
            <w:tcW w:w="10260" w:type="dxa"/>
            <w:gridSpan w:val="3"/>
            <w:shd w:val="clear" w:color="auto" w:fill="auto"/>
          </w:tcPr>
          <w:p w:rsidR="00506E21" w:rsidRPr="00AD2CAF" w:rsidRDefault="00506E21" w:rsidP="00AD2CAF">
            <w:pPr>
              <w:shd w:val="clear" w:color="auto" w:fill="FFFFFF" w:themeFill="background1"/>
              <w:spacing w:before="240" w:line="360" w:lineRule="auto"/>
              <w:ind w:left="720" w:hanging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ህጻኑ በጡጦ ይጠባል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?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|___|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E37703" w:rsidRPr="00AD2CAF" w:rsidTr="002C7A03">
        <w:tblPrEx>
          <w:tblCellMar>
            <w:left w:w="10" w:type="dxa"/>
            <w:right w:w="10" w:type="dxa"/>
          </w:tblCellMar>
        </w:tblPrEx>
        <w:trPr>
          <w:trHeight w:val="341"/>
        </w:trPr>
        <w:tc>
          <w:tcPr>
            <w:tcW w:w="720" w:type="dxa"/>
          </w:tcPr>
          <w:p w:rsidR="00E37703" w:rsidRPr="00AD2CAF" w:rsidRDefault="000564A4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6</w:t>
            </w:r>
          </w:p>
        </w:tc>
        <w:tc>
          <w:tcPr>
            <w:tcW w:w="10260" w:type="dxa"/>
            <w:gridSpan w:val="3"/>
            <w:shd w:val="clear" w:color="auto" w:fill="auto"/>
          </w:tcPr>
          <w:p w:rsidR="00E37703" w:rsidRPr="00AD2CAF" w:rsidRDefault="00E37703" w:rsidP="00AD2CAF">
            <w:pPr>
              <w:shd w:val="clear" w:color="auto" w:fill="FFFFFF" w:themeFill="background1"/>
              <w:spacing w:before="240"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  <w:lang w:val="en-GB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ባለፉት 24 ሰዓታት ዉስጥ ህጻኑ ስንት ግዜ ነዉ ምግብ የተመገበ</w:t>
            </w:r>
            <w:proofErr w:type="gramStart"/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ዉ ?</w:t>
            </w:r>
            <w:proofErr w:type="gramEnd"/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AD2CAF">
              <w:rPr>
                <w:rFonts w:ascii="Power Geez Unicode1" w:eastAsia="MS Gothic" w:hAnsi="Power Geez Unicode1" w:cs="Times New Roman"/>
                <w:bCs/>
                <w:sz w:val="24"/>
                <w:szCs w:val="24"/>
                <w:lang w:val="en-GB"/>
              </w:rPr>
              <w:t>[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>የሚጠጣ ነገር አያካትትም!]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 |__|__| </w:t>
            </w:r>
          </w:p>
        </w:tc>
      </w:tr>
      <w:tr w:rsidR="00DC2C65" w:rsidRPr="00AD2CAF" w:rsidTr="002C7A03">
        <w:tblPrEx>
          <w:tblLook w:val="04A0"/>
        </w:tblPrEx>
        <w:tc>
          <w:tcPr>
            <w:tcW w:w="720" w:type="dxa"/>
          </w:tcPr>
          <w:p w:rsidR="00DC2C65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7</w:t>
            </w:r>
          </w:p>
        </w:tc>
        <w:tc>
          <w:tcPr>
            <w:tcW w:w="10260" w:type="dxa"/>
            <w:gridSpan w:val="3"/>
          </w:tcPr>
          <w:p w:rsidR="00DC2C65" w:rsidRPr="00AD2CAF" w:rsidRDefault="00E37703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ህጻኑ ከተወለደ በኋላ ከምን ያህል ሰዓት በኋላ ነዉ ጡት ያጠባሽዉ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="00E852E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ከአንድ ሰዓት በታች ከኖነ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‘00’ </w:t>
            </w:r>
            <w:r w:rsidR="00E852E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ይጻፉ፡፡ ከ 24 ሰዓት በታች ከሆነ ሰዓት ይጻፉ፡፡ ከ 24 ሰዓት በላይ ከሆነ ቀን ይጻፉ፡፡  </w:t>
            </w:r>
            <w:r w:rsidR="00E852E1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ሰዓት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|___|___|  </w:t>
            </w:r>
            <w:r w:rsidR="00E852E1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ቀን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 |___|___|</w:t>
            </w:r>
          </w:p>
        </w:tc>
      </w:tr>
      <w:tr w:rsidR="00DC2C65" w:rsidRPr="00AD2CAF" w:rsidTr="002C7A03">
        <w:tblPrEx>
          <w:tblLook w:val="04A0"/>
        </w:tblPrEx>
        <w:trPr>
          <w:trHeight w:val="458"/>
        </w:trPr>
        <w:tc>
          <w:tcPr>
            <w:tcW w:w="720" w:type="dxa"/>
          </w:tcPr>
          <w:p w:rsidR="00DC2C65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8</w:t>
            </w:r>
          </w:p>
        </w:tc>
        <w:tc>
          <w:tcPr>
            <w:tcW w:w="10260" w:type="dxa"/>
            <w:gridSpan w:val="3"/>
          </w:tcPr>
          <w:p w:rsidR="00DC2C65" w:rsidRPr="00AD2CAF" w:rsidRDefault="0031203A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ከተወለደ በኋላ</w:t>
            </w:r>
            <w:r w:rsidR="00F43551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እንገር (</w:t>
            </w:r>
            <w:r w:rsidR="00F36A29" w:rsidRPr="00AD2CAF">
              <w:rPr>
                <w:rFonts w:ascii="Power Geez Unicode1" w:hAnsi="Power Geez Unicode1" w:cs="Times New Roman"/>
                <w:sz w:val="24"/>
                <w:szCs w:val="24"/>
              </w:rPr>
              <w:t>የመጀመሪያዉን የጡት ወተት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) ለህጻኑ </w:t>
            </w:r>
            <w:r w:rsidR="00F36A29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ሰጥተ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ሻል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?  |___|</w:t>
            </w:r>
            <w:r w:rsidR="00200410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  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DC2C65" w:rsidRPr="00AD2CAF" w:rsidTr="002C7A03">
        <w:tblPrEx>
          <w:tblLook w:val="04A0"/>
        </w:tblPrEx>
        <w:tc>
          <w:tcPr>
            <w:tcW w:w="720" w:type="dxa"/>
          </w:tcPr>
          <w:p w:rsidR="00DC2C65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9</w:t>
            </w:r>
          </w:p>
        </w:tc>
        <w:tc>
          <w:tcPr>
            <w:tcW w:w="10260" w:type="dxa"/>
            <w:gridSpan w:val="3"/>
          </w:tcPr>
          <w:p w:rsidR="00DC2C65" w:rsidRPr="00AD2CAF" w:rsidRDefault="00F94D49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ህጻ</w:t>
            </w:r>
            <w:r w:rsidR="005C78E3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ኑ እንደተወለደ ከጡት ወተት ዉጪ </w:t>
            </w:r>
            <w:r w:rsidR="00F53826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ሌላ ነገር </w:t>
            </w:r>
            <w:r w:rsidR="005C78E3" w:rsidRPr="00AD2CAF">
              <w:rPr>
                <w:rFonts w:ascii="Power Geez Unicode1" w:hAnsi="Power Geez Unicode1" w:cs="Times New Roman"/>
                <w:sz w:val="24"/>
                <w:szCs w:val="24"/>
              </w:rPr>
              <w:t>ሰተሸዋል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? </w:t>
            </w:r>
            <w:r w:rsidR="00DC2C65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|___|</w:t>
            </w:r>
            <w:r w:rsidR="005C78E3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5C78E3" w:rsidRPr="00AD2CAF">
              <w:rPr>
                <w:rFonts w:ascii="Power Geez Unicode1" w:hAnsi="Power Geez Unicode1" w:cs="Times New Roman"/>
                <w:b/>
                <w:sz w:val="24"/>
                <w:szCs w:val="24"/>
                <w:shd w:val="clear" w:color="auto" w:fill="FFFFFF" w:themeFill="background1"/>
              </w:rPr>
              <w:t xml:space="preserve">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34055E" w:rsidRPr="00AD2CAF" w:rsidTr="002C7A03">
        <w:tblPrEx>
          <w:tblLook w:val="04A0"/>
        </w:tblPrEx>
        <w:trPr>
          <w:trHeight w:val="350"/>
        </w:trPr>
        <w:tc>
          <w:tcPr>
            <w:tcW w:w="720" w:type="dxa"/>
          </w:tcPr>
          <w:p w:rsidR="0034055E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0</w:t>
            </w:r>
          </w:p>
        </w:tc>
        <w:tc>
          <w:tcPr>
            <w:tcW w:w="10260" w:type="dxa"/>
            <w:gridSpan w:val="3"/>
          </w:tcPr>
          <w:p w:rsidR="0034055E" w:rsidRPr="00AD2CAF" w:rsidRDefault="0034055E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አዎ ከሆነ ምን ተሰጠዉ? 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2C7A03" w:rsidRPr="00AD2CAF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_______________________</w:t>
            </w:r>
          </w:p>
        </w:tc>
      </w:tr>
      <w:tr w:rsidR="0034055E" w:rsidRPr="00AD2CAF" w:rsidTr="002C7A03">
        <w:tblPrEx>
          <w:tblLook w:val="04A0"/>
        </w:tblPrEx>
        <w:trPr>
          <w:trHeight w:val="233"/>
        </w:trPr>
        <w:tc>
          <w:tcPr>
            <w:tcW w:w="720" w:type="dxa"/>
          </w:tcPr>
          <w:p w:rsidR="0034055E" w:rsidRPr="00AD2CAF" w:rsidRDefault="000564A4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1</w:t>
            </w:r>
          </w:p>
        </w:tc>
        <w:tc>
          <w:tcPr>
            <w:tcW w:w="10260" w:type="dxa"/>
            <w:gridSpan w:val="3"/>
          </w:tcPr>
          <w:p w:rsidR="0034055E" w:rsidRPr="00AD2CAF" w:rsidRDefault="0034055E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ህጻኑ አሁን ጡት ይጠባል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?  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shd w:val="clear" w:color="auto" w:fill="FFFFFF" w:themeFill="background1"/>
                <w:lang w:val="en-GB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shd w:val="clear" w:color="auto" w:fill="FFFFFF" w:themeFill="background1"/>
              </w:rPr>
              <w:t>|___|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  </w:t>
            </w:r>
            <w:r w:rsidR="005B65A0" w:rsidRPr="00AD2CAF">
              <w:rPr>
                <w:rFonts w:ascii="Power Geez Unicode1" w:hAnsi="Power Geez Unicode1" w:cs="Arial"/>
                <w:sz w:val="24"/>
                <w:szCs w:val="24"/>
              </w:rPr>
              <w:t xml:space="preserve">0. አይደለም      1. አዎ   </w:t>
            </w:r>
          </w:p>
        </w:tc>
      </w:tr>
      <w:tr w:rsidR="0034055E" w:rsidRPr="00AD2CAF" w:rsidTr="002C7A03">
        <w:tblPrEx>
          <w:tblLook w:val="04A0"/>
        </w:tblPrEx>
        <w:trPr>
          <w:trHeight w:val="233"/>
        </w:trPr>
        <w:tc>
          <w:tcPr>
            <w:tcW w:w="720" w:type="dxa"/>
          </w:tcPr>
          <w:p w:rsidR="0034055E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2</w:t>
            </w:r>
          </w:p>
        </w:tc>
        <w:tc>
          <w:tcPr>
            <w:tcW w:w="10260" w:type="dxa"/>
            <w:gridSpan w:val="3"/>
          </w:tcPr>
          <w:p w:rsidR="0034055E" w:rsidRPr="00AD2CAF" w:rsidRDefault="0034055E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አሁን የማይጠባ ከሆነ ለስንት ወር ነዉ ያጠባሽዉ?  ከአንድ ወር በታ</w:t>
            </w:r>
            <w:r w:rsidRPr="00AD2CAF">
              <w:rPr>
                <w:rFonts w:ascii="Power Geez Unicode1" w:eastAsia="MingLiU" w:hAnsi="Power Geez Unicode1" w:cs="MingLiU"/>
                <w:sz w:val="24"/>
                <w:szCs w:val="24"/>
              </w:rPr>
              <w:t xml:space="preserve">ች ከሆነ 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“00” ይጻፉ፡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፡  |___|___|</w:t>
            </w:r>
          </w:p>
        </w:tc>
      </w:tr>
      <w:tr w:rsidR="0034055E" w:rsidRPr="00AD2CAF" w:rsidTr="002C7A03">
        <w:tblPrEx>
          <w:tblLook w:val="04A0"/>
        </w:tblPrEx>
        <w:trPr>
          <w:trHeight w:val="422"/>
        </w:trPr>
        <w:tc>
          <w:tcPr>
            <w:tcW w:w="720" w:type="dxa"/>
          </w:tcPr>
          <w:p w:rsidR="0034055E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lastRenderedPageBreak/>
              <w:t>C13</w:t>
            </w:r>
          </w:p>
        </w:tc>
        <w:tc>
          <w:tcPr>
            <w:tcW w:w="10260" w:type="dxa"/>
            <w:gridSpan w:val="3"/>
          </w:tcPr>
          <w:p w:rsidR="0034055E" w:rsidRPr="00AD2CAF" w:rsidRDefault="0034055E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</w:rPr>
              <w:t xml:space="preserve">አሁን የሚጠባ ከሆነ በ 24 ሰዓት ዉስጥ ስንት ግዜ </w:t>
            </w:r>
            <w:r w:rsidRPr="00AD2CAF">
              <w:rPr>
                <w:rFonts w:ascii="Power Geez Unicode1" w:hAnsi="Power Geez Unicode1" w:cs="Times New Roman"/>
                <w:bCs/>
                <w:sz w:val="24"/>
                <w:szCs w:val="24"/>
                <w:shd w:val="clear" w:color="auto" w:fill="FFFFFF" w:themeFill="background1"/>
              </w:rPr>
              <w:t>ታጠቢያለሽ</w:t>
            </w:r>
            <w:r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? |___|</w:t>
            </w:r>
          </w:p>
        </w:tc>
      </w:tr>
      <w:tr w:rsidR="0034055E" w:rsidRPr="00AD2CAF" w:rsidTr="002C7A03">
        <w:tblPrEx>
          <w:tblLook w:val="04A0"/>
        </w:tblPrEx>
        <w:trPr>
          <w:trHeight w:val="269"/>
        </w:trPr>
        <w:tc>
          <w:tcPr>
            <w:tcW w:w="720" w:type="dxa"/>
          </w:tcPr>
          <w:p w:rsidR="0034055E" w:rsidRPr="00AD2CAF" w:rsidRDefault="000564A4" w:rsidP="00AD2CAF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before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4</w:t>
            </w:r>
          </w:p>
        </w:tc>
        <w:tc>
          <w:tcPr>
            <w:tcW w:w="10260" w:type="dxa"/>
            <w:gridSpan w:val="3"/>
          </w:tcPr>
          <w:p w:rsidR="0034055E" w:rsidRPr="00AD2CAF" w:rsidRDefault="00F36A29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ለህጻኑ </w:t>
            </w:r>
            <w:r w:rsidR="0034055E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ተጨማሪ ምግብ የጀመርሺዉ በስንተኛዉ ወሩ ነዉ?  </w:t>
            </w:r>
            <w:r w:rsidR="0034055E" w:rsidRPr="00AD2CAF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|___ |</w:t>
            </w:r>
            <w:r w:rsidR="0034055E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</w:tbl>
    <w:p w:rsidR="00EC66F7" w:rsidRPr="00AD2CAF" w:rsidRDefault="00EC66F7" w:rsidP="00AD2CAF">
      <w:pPr>
        <w:shd w:val="clear" w:color="auto" w:fill="FFFFFF" w:themeFill="background1"/>
        <w:spacing w:before="240" w:line="360" w:lineRule="auto"/>
        <w:rPr>
          <w:rFonts w:ascii="Power Geez Unicode1" w:hAnsi="Power Geez Unicode1" w:cs="Times New Roman"/>
          <w:b/>
          <w:bCs/>
          <w:smallCaps/>
          <w:sz w:val="24"/>
          <w:szCs w:val="24"/>
          <w:lang w:val="fr-FR"/>
        </w:rPr>
      </w:pPr>
    </w:p>
    <w:p w:rsidR="00DC2C65" w:rsidRPr="00AD2CAF" w:rsidRDefault="00627642" w:rsidP="00AD2CAF">
      <w:pPr>
        <w:shd w:val="clear" w:color="auto" w:fill="FFFFFF" w:themeFill="background1"/>
        <w:spacing w:before="240" w:line="360" w:lineRule="auto"/>
        <w:jc w:val="center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bCs/>
          <w:smallCaps/>
          <w:sz w:val="24"/>
          <w:szCs w:val="24"/>
          <w:lang w:val="fr-FR"/>
        </w:rPr>
        <w:t>ክፍል</w:t>
      </w:r>
      <w:r w:rsidR="006C0108" w:rsidRPr="00AD2CAF">
        <w:rPr>
          <w:rFonts w:ascii="Power Geez Unicode1" w:hAnsi="Power Geez Unicode1" w:cs="Times New Roman"/>
          <w:b/>
          <w:bCs/>
          <w:smallCaps/>
          <w:sz w:val="24"/>
          <w:szCs w:val="24"/>
          <w:lang w:val="fr-FR"/>
        </w:rPr>
        <w:t xml:space="preserve"> </w:t>
      </w:r>
      <w:r w:rsidR="000B429A">
        <w:rPr>
          <w:rFonts w:ascii="Power Geez Unicode1" w:hAnsi="Power Geez Unicode1" w:cs="Times New Roman"/>
          <w:b/>
          <w:bCs/>
          <w:smallCaps/>
          <w:sz w:val="24"/>
          <w:szCs w:val="24"/>
          <w:lang w:val="fr-FR"/>
        </w:rPr>
        <w:t>7</w:t>
      </w:r>
      <w:r w:rsidR="00DC2C65" w:rsidRPr="00AD2CAF">
        <w:rPr>
          <w:rFonts w:ascii="Times New Roman" w:hAnsi="Times New Roman" w:cs="Times New Roman"/>
          <w:b/>
          <w:bCs/>
          <w:smallCaps/>
          <w:sz w:val="24"/>
          <w:szCs w:val="24"/>
          <w:lang w:val="fr-FR"/>
        </w:rPr>
        <w:t> </w:t>
      </w:r>
      <w:r w:rsidR="00DC2C65" w:rsidRPr="00AD2CAF">
        <w:rPr>
          <w:rFonts w:ascii="Power Geez Unicode1" w:hAnsi="Power Geez Unicode1" w:cs="Power Geez Unicode1"/>
          <w:b/>
          <w:bCs/>
          <w:smallCaps/>
          <w:sz w:val="24"/>
          <w:szCs w:val="24"/>
          <w:lang w:val="fr-FR"/>
        </w:rPr>
        <w:t>: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 xml:space="preserve">የቤተሰብ </w:t>
      </w:r>
      <w:r w:rsidR="001242EB" w:rsidRPr="00AD2CAF">
        <w:rPr>
          <w:rFonts w:ascii="Power Geez Unicode1" w:hAnsi="Power Geez Unicode1" w:cs="Times New Roman"/>
          <w:b/>
          <w:sz w:val="24"/>
          <w:szCs w:val="24"/>
        </w:rPr>
        <w:t>የ</w:t>
      </w:r>
      <w:r w:rsidRPr="00AD2CAF">
        <w:rPr>
          <w:rFonts w:ascii="Power Geez Unicode1" w:hAnsi="Power Geez Unicode1" w:cs="Times New Roman"/>
          <w:b/>
          <w:sz w:val="24"/>
          <w:szCs w:val="24"/>
        </w:rPr>
        <w:t>ምግብ ዋስትና መለኪያ</w:t>
      </w:r>
    </w:p>
    <w:tbl>
      <w:tblPr>
        <w:tblW w:w="10884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90"/>
        <w:gridCol w:w="5862"/>
        <w:gridCol w:w="4032"/>
      </w:tblGrid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F3473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ባለ</w:t>
            </w:r>
            <w:r w:rsidR="00740A37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ፉ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ት አራት ሳምንታት ዉስጥ ቤተሰብዎ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በቂ ምግብ ላይኖረዉ ይችላል ብለዉ ሰግተዉ ያዉቃሉ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0E10" w:rsidRPr="00AD2CAF" w:rsidRDefault="00DC2C65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(1</w:t>
            </w:r>
            <w:r w:rsidR="00A20E10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) </w:t>
            </w:r>
            <w:r w:rsidR="0060304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አዎ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  </w:t>
            </w:r>
          </w:p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</w:t>
            </w:r>
            <w:r w:rsidR="0060304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አይደለም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</w:t>
            </w:r>
            <w:r w:rsidR="0060304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ከሆነ ወደ ጠያቄ ቁ.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10.2</w:t>
            </w:r>
            <w:r w:rsidR="00D837D0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ይሂዱ</w:t>
            </w:r>
          </w:p>
        </w:tc>
      </w:tr>
      <w:tr w:rsidR="00DA5FAB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1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ስንት ግዜ 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2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AB789E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 እርስዎም ሆነ ሌላ የቤተሰብ አባል </w:t>
            </w:r>
            <w:r w:rsidR="000A157F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ከአቅም (ከገንዘብ) ማነስ</w:t>
            </w:r>
            <w:r w:rsidR="001C390A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</w:t>
            </w:r>
            <w:r w:rsidR="00AB549D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የተነሳ </w:t>
            </w:r>
            <w:r w:rsidR="00AB549D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ለመብላት የተመኙትን የምግብ አይነት ሳይበሉ የቀሩበት ቀን አለ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8B5" w:rsidRPr="00AD2CAF" w:rsidRDefault="00C278B5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1) አዎ   </w:t>
            </w:r>
          </w:p>
          <w:p w:rsidR="00DC2C65" w:rsidRPr="00AD2CAF" w:rsidRDefault="00C278B5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 10.3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DA5FAB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2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3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FE4164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</w:t>
            </w:r>
            <w:r w:rsidR="000A157F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ከአቅም (ከገንዘብ) ማነስ 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መብላት ካለበት የምግብ አይነቶች የተወሰኑትን (ጥቂቶችን) ብቻ የበሉበት ሁኔታ አለ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FA0" w:rsidRPr="00AD2CAF" w:rsidRDefault="00DC2C65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(</w:t>
            </w:r>
            <w:r w:rsidR="00FC4FA0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1) አዎ   </w:t>
            </w:r>
          </w:p>
          <w:p w:rsidR="00DC2C65" w:rsidRPr="00AD2CAF" w:rsidRDefault="00FC4FA0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 10.4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DA5FAB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3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4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F37B8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lastRenderedPageBreak/>
              <w:t xml:space="preserve">የቤተሰብ አባል </w:t>
            </w:r>
            <w:r w:rsidR="000A157F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ከአቅም (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ከገንዘብ</w:t>
            </w:r>
            <w:r w:rsidR="000A157F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)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</w:t>
            </w:r>
            <w:r w:rsidR="000A157F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ማነስ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ለመብላት የማይፈልጉትን ምግብ በልተዉ ያዉቃሉ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76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lastRenderedPageBreak/>
              <w:t xml:space="preserve">(1) አዎ   </w:t>
            </w:r>
          </w:p>
          <w:p w:rsidR="00DC2C65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lastRenderedPageBreak/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 10.5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DA5FAB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0.4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AB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5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6A6C3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ከአቅም (ከገንዘብ) ማነስ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ከሚያስፈልግዎ ምግብ ያነሰ በልተዉ ያዉቃሉ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76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1) አዎ   </w:t>
            </w:r>
          </w:p>
          <w:p w:rsidR="00DC2C65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10.6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286D88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D88" w:rsidRPr="00AD2CAF" w:rsidRDefault="00286D88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5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D88" w:rsidRPr="00AD2CAF" w:rsidRDefault="00DA5FA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="00286D88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="00286D88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D88" w:rsidRPr="00AD2CAF" w:rsidRDefault="00286D88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6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537093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ከአቅም (ከገንዘብ) ማነስ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በቀን ዉስጥ ከሚመገበዉ ያነሰ ቁጥር ተመግበዉ ያዉቃሉ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 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(ምሳሌ፡ ቁርስ፤ ምሳ፤ እራት ….)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76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1) አዎ   </w:t>
            </w:r>
          </w:p>
          <w:p w:rsidR="00DC2C65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 10.7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A453D6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3D6" w:rsidRPr="00AD2CAF" w:rsidRDefault="00A453D6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6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3D6" w:rsidRPr="00AD2CAF" w:rsidRDefault="00A453D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3D6" w:rsidRPr="00AD2CAF" w:rsidRDefault="00A453D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7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857579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ከአቅም (ከገንዘብ) ማነስ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በቤት ዉስጥ ምግብ ጠፍቶ ያዉቃል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76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1) አዎ   </w:t>
            </w:r>
          </w:p>
          <w:p w:rsidR="00DC2C65" w:rsidRPr="00AD2CAF" w:rsidRDefault="00560176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10.8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857579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579" w:rsidRPr="00AD2CAF" w:rsidRDefault="00857579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7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579" w:rsidRPr="00AD2CAF" w:rsidRDefault="00857579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579" w:rsidRPr="00AD2CAF" w:rsidRDefault="00857579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8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A72D6D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ከአቅም (ከገንዘብ) ማነስ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እየራበዉ በቂ ምግብ ሰላልነበረ ማታ </w:t>
            </w:r>
            <w:r w:rsidR="009525B0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ተኝቶ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 (</w:t>
            </w:r>
            <w:r w:rsidR="009525B0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አንቀላፍቶ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) ያዉቃ</w:t>
            </w:r>
            <w:r w:rsidR="009525B0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ል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2FB" w:rsidRPr="00AD2CAF" w:rsidRDefault="006732F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1) አዎ   </w:t>
            </w:r>
          </w:p>
          <w:p w:rsidR="00DC2C65" w:rsidRPr="00AD2CAF" w:rsidRDefault="006732F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ጠያቄ ቁ.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q 10.9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ይሂዱ</w:t>
            </w:r>
          </w:p>
        </w:tc>
      </w:tr>
      <w:tr w:rsidR="00114EF7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EF7" w:rsidRPr="00AD2CAF" w:rsidRDefault="00114EF7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0.8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EF7" w:rsidRPr="00AD2CAF" w:rsidRDefault="00114EF7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EF7" w:rsidRPr="00AD2CAF" w:rsidRDefault="00114EF7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ግዜ</w:t>
            </w:r>
          </w:p>
        </w:tc>
      </w:tr>
      <w:tr w:rsidR="00DC2C65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DC2C65" w:rsidP="00AD2CAF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9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AD2CAF" w:rsidRDefault="00B3674E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ለፉት አራት ሳምንታት ዉስጥ እርስዎም ሆነ ሌላ የቤተሰብ አባል ከአቅም (ከገንዘብ) ማነስ የተነሳ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ምንም ምግብ ሳይበላ ሙሉ ቀንና ማታ </w:t>
            </w:r>
            <w:r w:rsidR="00F314D2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ያሳለፈ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 xml:space="preserve"> ሰዉ አለ</w:t>
            </w:r>
            <w:r w:rsidR="00DC2C65"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2FB" w:rsidRPr="00AD2CAF" w:rsidRDefault="006732F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1) አዎ   </w:t>
            </w:r>
          </w:p>
          <w:p w:rsidR="00DC2C65" w:rsidRPr="00AD2CAF" w:rsidRDefault="006732FB" w:rsidP="00AD2CAF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(2) አይደለም </w:t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sym w:font="Wingdings" w:char="00E0"/>
            </w:r>
            <w:r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ከሆነ ወደ </w:t>
            </w:r>
            <w:r w:rsidR="00E00244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ክፍል</w:t>
            </w:r>
            <w:r w:rsidR="00DC2C65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1</w:t>
            </w:r>
            <w:r w:rsidR="00E00244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>0</w:t>
            </w:r>
            <w:r w:rsidR="0051273C" w:rsidRPr="00AD2CAF">
              <w:rPr>
                <w:rFonts w:ascii="Power Geez Unicode1" w:eastAsia="SimSun" w:hAnsi="Power Geez Unicode1" w:cs="Times New Roman"/>
                <w:sz w:val="24"/>
                <w:szCs w:val="24"/>
                <w:lang w:eastAsia="zh-CN"/>
              </w:rPr>
              <w:t xml:space="preserve"> ይሂዱ</w:t>
            </w:r>
          </w:p>
        </w:tc>
      </w:tr>
      <w:tr w:rsidR="004F7AC1" w:rsidRPr="00AD2CAF" w:rsidTr="000B429A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AC1" w:rsidRPr="00AD2CAF" w:rsidRDefault="004F7AC1" w:rsidP="00464E12">
            <w:pPr>
              <w:shd w:val="clear" w:color="auto" w:fill="FFFFFF" w:themeFill="background1"/>
              <w:spacing w:before="240" w:line="360" w:lineRule="auto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Fonts w:ascii="Power Geez Unicode1" w:hAnsi="Power Geez Unicode1" w:cs="Times New Roman"/>
                <w:sz w:val="24"/>
                <w:szCs w:val="24"/>
              </w:rPr>
              <w:t>10.9.1</w:t>
            </w:r>
          </w:p>
        </w:tc>
        <w:tc>
          <w:tcPr>
            <w:tcW w:w="5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AC1" w:rsidRPr="00AD2CAF" w:rsidRDefault="004F7AC1" w:rsidP="00464E12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ባሳለፉት ወር ዉስጥ </w:t>
            </w:r>
            <w:r w:rsidRPr="00AD2CAF">
              <w:rPr>
                <w:rStyle w:val="IntenseReference"/>
                <w:rFonts w:ascii="Power Geez Unicode1" w:hAnsi="Power Geez Unicode1" w:cs="Times New Roman"/>
                <w:color w:val="auto"/>
                <w:sz w:val="24"/>
                <w:szCs w:val="24"/>
                <w:u w:val="none"/>
              </w:rPr>
              <w:t>ስንት ግዜ</w:t>
            </w: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 xml:space="preserve"> ነዉ ይህ የሆነዉ?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AC1" w:rsidRPr="00AD2CAF" w:rsidRDefault="004F7AC1" w:rsidP="00464E12">
            <w:pPr>
              <w:shd w:val="clear" w:color="auto" w:fill="FFFFFF" w:themeFill="background1"/>
              <w:spacing w:before="240" w:line="360" w:lineRule="auto"/>
              <w:jc w:val="both"/>
              <w:rPr>
                <w:rFonts w:ascii="Power Geez Unicode1" w:eastAsia="Times New Roman" w:hAnsi="Power Geez Unicode1" w:cs="Times New Roman"/>
                <w:bCs/>
                <w:smallCaps/>
                <w:sz w:val="24"/>
                <w:szCs w:val="24"/>
                <w:lang w:val="fr-FR"/>
              </w:rPr>
            </w:pPr>
            <w:r w:rsidRPr="00AD2CAF">
              <w:rPr>
                <w:rStyle w:val="IntenseReference"/>
                <w:rFonts w:ascii="Power Geez Unicode1" w:hAnsi="Power Geez Unicode1" w:cs="Times New Roman"/>
                <w:b w:val="0"/>
                <w:color w:val="auto"/>
                <w:sz w:val="24"/>
                <w:szCs w:val="24"/>
                <w:u w:val="none"/>
              </w:rPr>
              <w:t>|__|__|  ግዜ.</w:t>
            </w:r>
          </w:p>
        </w:tc>
      </w:tr>
    </w:tbl>
    <w:p w:rsidR="00D26C4C" w:rsidRPr="00464E12" w:rsidRDefault="00D26C4C" w:rsidP="00464E12">
      <w:pPr>
        <w:tabs>
          <w:tab w:val="left" w:pos="180"/>
        </w:tabs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4E12">
        <w:rPr>
          <w:rFonts w:ascii="Power Geez Unicode1" w:hAnsi="Power Geez Unicode1" w:cs="Times New Roman"/>
          <w:b/>
          <w:sz w:val="24"/>
          <w:szCs w:val="24"/>
        </w:rPr>
        <w:t xml:space="preserve">ክፍል </w:t>
      </w:r>
      <w:r w:rsidR="000B429A" w:rsidRPr="00464E12">
        <w:rPr>
          <w:rFonts w:ascii="Times New Roman" w:hAnsi="Times New Roman" w:cs="Times New Roman"/>
          <w:b/>
          <w:sz w:val="24"/>
          <w:szCs w:val="24"/>
        </w:rPr>
        <w:t>8</w:t>
      </w:r>
      <w:r w:rsidRPr="00464E1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64E12">
        <w:rPr>
          <w:rFonts w:ascii="Ebrima" w:hAnsi="Ebrima" w:cs="Times New Roman"/>
          <w:b/>
          <w:sz w:val="24"/>
          <w:szCs w:val="24"/>
        </w:rPr>
        <w:t>የህጻን ቁመትና ክብደት</w:t>
      </w:r>
      <w:r w:rsidRPr="00464E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47"/>
        <w:gridCol w:w="1756"/>
        <w:gridCol w:w="1707"/>
        <w:gridCol w:w="1710"/>
      </w:tblGrid>
      <w:tr w:rsidR="00D26C4C" w:rsidRPr="00AD2CAF" w:rsidTr="009A60B9">
        <w:trPr>
          <w:trHeight w:val="713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D26C4C" w:rsidP="000B42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1C6A40" w:rsidP="000B429A">
            <w:pPr>
              <w:spacing w:after="0" w:line="360" w:lineRule="auto"/>
              <w:jc w:val="center"/>
              <w:rPr>
                <w:rFonts w:ascii="Ebrima" w:eastAsia="Times New Roman" w:hAnsi="Ebrima" w:cs="Times New Roman"/>
                <w:b/>
                <w:sz w:val="24"/>
                <w:szCs w:val="24"/>
              </w:rPr>
            </w:pPr>
            <w:r w:rsidRPr="00AD2CAF">
              <w:rPr>
                <w:rFonts w:ascii="Ebrima" w:hAnsi="Ebrima" w:cs="Times New Roman"/>
                <w:b/>
                <w:sz w:val="24"/>
                <w:szCs w:val="24"/>
              </w:rPr>
              <w:t xml:space="preserve">ቁመት/ርዝመት  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1C6A40" w:rsidP="000B4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CAF">
              <w:rPr>
                <w:rFonts w:ascii="Ebrima" w:hAnsi="Ebrima" w:cs="Times New Roman"/>
                <w:b/>
                <w:sz w:val="24"/>
                <w:szCs w:val="24"/>
              </w:rPr>
              <w:t>ክብደት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C4C" w:rsidRPr="00AD2CAF" w:rsidRDefault="001C6A40" w:rsidP="000B4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CAF">
              <w:rPr>
                <w:rFonts w:ascii="Ebrima" w:hAnsi="Ebrima" w:cs="Times New Roman"/>
                <w:b/>
                <w:sz w:val="24"/>
                <w:szCs w:val="24"/>
              </w:rPr>
              <w:t>ምርመራ</w:t>
            </w:r>
          </w:p>
        </w:tc>
      </w:tr>
      <w:tr w:rsidR="00D26C4C" w:rsidRPr="00AD2CAF" w:rsidTr="00DB24DD">
        <w:trPr>
          <w:trHeight w:val="335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D26C4C" w:rsidP="000B42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D26C4C" w:rsidP="000B4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CAF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__|. |__|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6C4C" w:rsidRPr="00AD2CAF" w:rsidRDefault="00D26C4C" w:rsidP="000B4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CAF">
              <w:rPr>
                <w:rFonts w:ascii="Times New Roman" w:hAnsi="Times New Roman" w:cs="Times New Roman"/>
                <w:b/>
                <w:sz w:val="24"/>
                <w:szCs w:val="24"/>
              </w:rPr>
              <w:t>|__|</w:t>
            </w:r>
            <w:r w:rsidRPr="00AD2CAF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.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6C4C" w:rsidRPr="00AD2CAF" w:rsidRDefault="00D26C4C" w:rsidP="000B42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D26C4C" w:rsidRPr="00AD2CAF" w:rsidRDefault="00D26C4C" w:rsidP="000B429A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26C4C" w:rsidRPr="00AD2CAF" w:rsidRDefault="00D26C4C" w:rsidP="000B429A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26C4C" w:rsidRPr="00AD2CAF" w:rsidRDefault="00D26C4C" w:rsidP="000B429A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A60B9" w:rsidRDefault="009A60B9" w:rsidP="000B429A">
      <w:pPr>
        <w:shd w:val="clear" w:color="auto" w:fill="FFFFFF" w:themeFill="background1"/>
        <w:tabs>
          <w:tab w:val="left" w:pos="180"/>
        </w:tabs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</w:p>
    <w:p w:rsidR="00DC2C65" w:rsidRPr="00AD2CAF" w:rsidRDefault="007620D0" w:rsidP="000B429A">
      <w:pPr>
        <w:shd w:val="clear" w:color="auto" w:fill="FFFFFF" w:themeFill="background1"/>
        <w:tabs>
          <w:tab w:val="left" w:pos="180"/>
        </w:tabs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ክፍል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r w:rsidR="000B429A">
        <w:rPr>
          <w:rFonts w:ascii="Power Geez Unicode1" w:hAnsi="Power Geez Unicode1" w:cs="Times New Roman"/>
          <w:b/>
          <w:sz w:val="24"/>
          <w:szCs w:val="24"/>
        </w:rPr>
        <w:t>9</w:t>
      </w:r>
      <w:r w:rsidR="00DC2C65" w:rsidRPr="00AD2CAF">
        <w:rPr>
          <w:rFonts w:ascii="Power Geez Unicode1" w:hAnsi="Power Geez Unicode1" w:cs="Times New Roman"/>
          <w:b/>
          <w:sz w:val="24"/>
          <w:szCs w:val="24"/>
        </w:rPr>
        <w:t>: Hemoglobin</w:t>
      </w:r>
    </w:p>
    <w:p w:rsidR="00D820F4" w:rsidRPr="00AD2CAF" w:rsidRDefault="00D820F4" w:rsidP="000B429A">
      <w:pPr>
        <w:shd w:val="clear" w:color="auto" w:fill="FFFFFF" w:themeFill="background1"/>
        <w:tabs>
          <w:tab w:val="left" w:pos="180"/>
        </w:tabs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የእናት</w:t>
      </w:r>
      <w:r w:rsidR="00CE039D" w:rsidRPr="00AD2CAF">
        <w:rPr>
          <w:rFonts w:ascii="Power Geez Unicode1" w:hAnsi="Power Geez Unicode1" w:cs="Times New Roman"/>
          <w:b/>
          <w:sz w:val="24"/>
          <w:szCs w:val="24"/>
        </w:rPr>
        <w:t xml:space="preserve"> Hemoglobin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610"/>
        <w:gridCol w:w="2430"/>
        <w:gridCol w:w="3807"/>
        <w:gridCol w:w="1710"/>
      </w:tblGrid>
      <w:tr w:rsidR="00D820F4" w:rsidRPr="00AD2CAF" w:rsidTr="009A60B9">
        <w:trPr>
          <w:trHeight w:val="887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0B429A">
            <w:pPr>
              <w:spacing w:after="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emoglobin (g/dl)</w:t>
            </w:r>
          </w:p>
        </w:tc>
        <w:tc>
          <w:tcPr>
            <w:tcW w:w="3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9A60B9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ረፈራል</w:t>
            </w:r>
            <w:r w:rsidR="009A60B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[0. </w:t>
            </w:r>
            <w:r w:rsidR="00CC3A21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አይደለም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 1.</w:t>
            </w:r>
            <w:r w:rsidR="00CC3A21"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አዎን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0F4" w:rsidRPr="00AD2CAF" w:rsidRDefault="00D820F4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ምርመራ</w:t>
            </w:r>
          </w:p>
        </w:tc>
      </w:tr>
      <w:tr w:rsidR="00D820F4" w:rsidRPr="00AD2CAF" w:rsidTr="009A60B9">
        <w:trPr>
          <w:trHeight w:val="335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0B429A">
            <w:pPr>
              <w:spacing w:after="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fr-BE"/>
              </w:rPr>
              <w:t>|__|__| .|__|</w:t>
            </w:r>
          </w:p>
        </w:tc>
        <w:tc>
          <w:tcPr>
            <w:tcW w:w="3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0F4" w:rsidRPr="00AD2CAF" w:rsidRDefault="00D820F4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0F4" w:rsidRPr="00AD2CAF" w:rsidRDefault="00D820F4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</w:p>
        </w:tc>
      </w:tr>
    </w:tbl>
    <w:p w:rsidR="00D820F4" w:rsidRPr="00AD2CAF" w:rsidRDefault="00D820F4" w:rsidP="000B429A">
      <w:pPr>
        <w:shd w:val="clear" w:color="auto" w:fill="FFFFFF" w:themeFill="background1"/>
        <w:tabs>
          <w:tab w:val="left" w:pos="180"/>
        </w:tabs>
        <w:spacing w:after="0" w:line="360" w:lineRule="auto"/>
        <w:jc w:val="center"/>
        <w:rPr>
          <w:rFonts w:ascii="Power Geez Unicode1" w:hAnsi="Power Geez Unicode1" w:cs="Times New Roman"/>
          <w:b/>
          <w:sz w:val="24"/>
          <w:szCs w:val="24"/>
        </w:rPr>
      </w:pPr>
    </w:p>
    <w:p w:rsidR="00426D18" w:rsidRPr="00AD2CAF" w:rsidRDefault="00426D18" w:rsidP="000B429A">
      <w:pPr>
        <w:shd w:val="clear" w:color="auto" w:fill="FFFFFF" w:themeFill="background1"/>
        <w:tabs>
          <w:tab w:val="left" w:pos="180"/>
        </w:tabs>
        <w:spacing w:after="0" w:line="360" w:lineRule="auto"/>
        <w:jc w:val="center"/>
        <w:rPr>
          <w:rFonts w:ascii="Power Geez Unicode1" w:hAnsi="Power Geez Unicode1" w:cs="Times New Roman"/>
          <w:b/>
          <w:sz w:val="24"/>
          <w:szCs w:val="24"/>
        </w:rPr>
      </w:pPr>
    </w:p>
    <w:p w:rsidR="00DC2C65" w:rsidRPr="00AD2CAF" w:rsidRDefault="00DC2C65" w:rsidP="000B429A">
      <w:pPr>
        <w:pStyle w:val="ListParagraph"/>
        <w:shd w:val="clear" w:color="auto" w:fill="FFFFFF" w:themeFill="background1"/>
        <w:spacing w:after="0" w:line="360" w:lineRule="auto"/>
        <w:ind w:left="360"/>
        <w:jc w:val="both"/>
        <w:rPr>
          <w:rFonts w:ascii="Power Geez Unicode1" w:hAnsi="Power Geez Unicode1"/>
          <w:b/>
          <w:sz w:val="24"/>
          <w:szCs w:val="24"/>
        </w:rPr>
      </w:pPr>
    </w:p>
    <w:p w:rsidR="00FB72C8" w:rsidRPr="00AD2CAF" w:rsidRDefault="00FB72C8" w:rsidP="000B429A">
      <w:pPr>
        <w:shd w:val="clear" w:color="auto" w:fill="FFFFFF" w:themeFill="background1"/>
        <w:spacing w:after="0" w:line="360" w:lineRule="auto"/>
        <w:rPr>
          <w:rFonts w:ascii="Power Geez Unicode1" w:hAnsi="Power Geez Unicode1"/>
          <w:sz w:val="24"/>
          <w:szCs w:val="24"/>
        </w:rPr>
      </w:pPr>
    </w:p>
    <w:p w:rsidR="00D820F4" w:rsidRPr="00AD2CAF" w:rsidRDefault="00D820F4" w:rsidP="000B429A">
      <w:pPr>
        <w:shd w:val="clear" w:color="auto" w:fill="FFFFFF" w:themeFill="background1"/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r w:rsidRPr="00AD2CAF">
        <w:rPr>
          <w:rFonts w:ascii="Power Geez Unicode1" w:hAnsi="Power Geez Unicode1" w:cs="Times New Roman"/>
          <w:b/>
          <w:sz w:val="24"/>
          <w:szCs w:val="24"/>
        </w:rPr>
        <w:t>የልጅ</w:t>
      </w:r>
      <w:r w:rsidR="00CE039D" w:rsidRPr="00AD2CAF">
        <w:rPr>
          <w:rFonts w:ascii="Power Geez Unicode1" w:hAnsi="Power Geez Unicode1" w:cs="Times New Roman"/>
          <w:b/>
          <w:sz w:val="24"/>
          <w:szCs w:val="24"/>
        </w:rPr>
        <w:t xml:space="preserve"> Hemoglobin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790"/>
        <w:gridCol w:w="2520"/>
        <w:gridCol w:w="3780"/>
        <w:gridCol w:w="1710"/>
      </w:tblGrid>
      <w:tr w:rsidR="006537E3" w:rsidRPr="00AD2CAF" w:rsidTr="009A60B9">
        <w:trPr>
          <w:trHeight w:val="107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0B429A">
            <w:pPr>
              <w:spacing w:after="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emoglobin (g/dl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9A60B9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ረፈራል</w:t>
            </w:r>
            <w:r w:rsidR="009A60B9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[0. አይደለም    1.አዎን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7E3" w:rsidRPr="00AD2CAF" w:rsidRDefault="006537E3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ምርመራ</w:t>
            </w:r>
          </w:p>
        </w:tc>
      </w:tr>
      <w:tr w:rsidR="006537E3" w:rsidRPr="00AD2CAF" w:rsidTr="009A60B9">
        <w:trPr>
          <w:trHeight w:val="335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0B429A">
            <w:pPr>
              <w:spacing w:after="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H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  <w:lang w:val="fr-BE"/>
              </w:rPr>
              <w:t>|__|__| .|__|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7E3" w:rsidRPr="00AD2CAF" w:rsidRDefault="006537E3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AD2CAF">
              <w:rPr>
                <w:rFonts w:ascii="Power Geez Unicode1" w:hAnsi="Power Geez Unicode1" w:cs="Times New Roman"/>
                <w:b/>
                <w:sz w:val="24"/>
                <w:szCs w:val="24"/>
              </w:rPr>
              <w:t>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37E3" w:rsidRPr="00AD2CAF" w:rsidRDefault="006537E3" w:rsidP="000B429A">
            <w:pPr>
              <w:spacing w:after="0" w:line="360" w:lineRule="auto"/>
              <w:jc w:val="center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</w:p>
        </w:tc>
      </w:tr>
    </w:tbl>
    <w:p w:rsidR="006537E3" w:rsidRPr="00AD2CAF" w:rsidRDefault="006537E3" w:rsidP="000B429A">
      <w:pPr>
        <w:shd w:val="clear" w:color="auto" w:fill="FFFFFF" w:themeFill="background1"/>
        <w:spacing w:after="0" w:line="360" w:lineRule="auto"/>
        <w:rPr>
          <w:rFonts w:ascii="Power Geez Unicode1" w:eastAsia="Rockwell" w:hAnsi="Power Geez Unicode1" w:cs="Arial"/>
          <w:sz w:val="24"/>
          <w:szCs w:val="24"/>
        </w:rPr>
      </w:pPr>
    </w:p>
    <w:p w:rsidR="00B202B9" w:rsidRPr="00AD2CAF" w:rsidRDefault="00430032" w:rsidP="000B429A">
      <w:pPr>
        <w:shd w:val="clear" w:color="auto" w:fill="FFFFFF" w:themeFill="background1"/>
        <w:spacing w:after="0" w:line="360" w:lineRule="auto"/>
        <w:jc w:val="center"/>
        <w:rPr>
          <w:rFonts w:ascii="Power Geez Unicode1" w:eastAsia="Rockwell" w:hAnsi="Power Geez Unicode1" w:cs="Arial"/>
          <w:sz w:val="24"/>
          <w:szCs w:val="24"/>
        </w:rPr>
      </w:pPr>
      <w:r w:rsidRPr="00AD2CAF">
        <w:rPr>
          <w:rFonts w:ascii="Power Geez Unicode1" w:eastAsia="Rockwell" w:hAnsi="Power Geez Unicode1" w:cs="Arial"/>
          <w:sz w:val="24"/>
          <w:szCs w:val="24"/>
        </w:rPr>
        <w:t xml:space="preserve">                                                            </w:t>
      </w:r>
    </w:p>
    <w:sectPr w:rsidR="00B202B9" w:rsidRPr="00AD2CAF" w:rsidSect="00CB3747">
      <w:footerReference w:type="default" r:id="rId7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1453" w:rsidRDefault="001D1453" w:rsidP="002060DD">
      <w:pPr>
        <w:spacing w:after="0" w:line="240" w:lineRule="auto"/>
      </w:pPr>
      <w:r>
        <w:separator/>
      </w:r>
    </w:p>
  </w:endnote>
  <w:endnote w:type="continuationSeparator" w:id="0">
    <w:p w:rsidR="001D1453" w:rsidRDefault="001D1453" w:rsidP="0020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AdvTTb5929f4c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5293235"/>
      <w:docPartObj>
        <w:docPartGallery w:val="Page Numbers (Bottom of Page)"/>
        <w:docPartUnique/>
      </w:docPartObj>
    </w:sdtPr>
    <w:sdtContent>
      <w:p w:rsidR="00DB24DD" w:rsidRDefault="00DB24DD">
        <w:pPr>
          <w:pStyle w:val="Footer"/>
          <w:jc w:val="center"/>
        </w:pPr>
        <w:fldSimple w:instr=" PAGE   \* MERGEFORMAT ">
          <w:r w:rsidR="00B84DCD">
            <w:rPr>
              <w:noProof/>
            </w:rPr>
            <w:t>11</w:t>
          </w:r>
        </w:fldSimple>
      </w:p>
    </w:sdtContent>
  </w:sdt>
  <w:p w:rsidR="00DB24DD" w:rsidRDefault="00DB24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1453" w:rsidRDefault="001D1453" w:rsidP="002060DD">
      <w:pPr>
        <w:spacing w:after="0" w:line="240" w:lineRule="auto"/>
      </w:pPr>
      <w:r>
        <w:separator/>
      </w:r>
    </w:p>
  </w:footnote>
  <w:footnote w:type="continuationSeparator" w:id="0">
    <w:p w:rsidR="001D1453" w:rsidRDefault="001D1453" w:rsidP="002060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D1955"/>
    <w:multiLevelType w:val="hybridMultilevel"/>
    <w:tmpl w:val="1ED0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F3849"/>
    <w:multiLevelType w:val="multilevel"/>
    <w:tmpl w:val="078F384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5D57F0"/>
    <w:multiLevelType w:val="hybridMultilevel"/>
    <w:tmpl w:val="2B582E42"/>
    <w:lvl w:ilvl="0" w:tplc="A6DCCAAE">
      <w:start w:val="1"/>
      <w:numFmt w:val="decimal"/>
      <w:lvlText w:val="%1."/>
      <w:lvlJc w:val="left"/>
      <w:pPr>
        <w:ind w:left="2160" w:hanging="360"/>
      </w:pPr>
      <w:rPr>
        <w:rFonts w:ascii="AdvTT86d47313" w:hAnsi="AdvTT86d47313" w:cs="AdvTT86d47313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>
    <w:nsid w:val="10E4324F"/>
    <w:multiLevelType w:val="hybridMultilevel"/>
    <w:tmpl w:val="5EF44864"/>
    <w:lvl w:ilvl="0" w:tplc="A52ACAB0">
      <w:start w:val="1"/>
      <w:numFmt w:val="decimal"/>
      <w:lvlText w:val="%1."/>
      <w:lvlJc w:val="left"/>
      <w:pPr>
        <w:ind w:left="1062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4">
    <w:nsid w:val="13A42DC2"/>
    <w:multiLevelType w:val="hybridMultilevel"/>
    <w:tmpl w:val="68E46C08"/>
    <w:lvl w:ilvl="0" w:tplc="D8E69598">
      <w:start w:val="4"/>
      <w:numFmt w:val="decimal"/>
      <w:lvlText w:val="%1."/>
      <w:lvlJc w:val="left"/>
      <w:pPr>
        <w:ind w:left="882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 w:tentative="1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5">
    <w:nsid w:val="166D14B3"/>
    <w:multiLevelType w:val="multilevel"/>
    <w:tmpl w:val="B8504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7E5661"/>
    <w:multiLevelType w:val="hybridMultilevel"/>
    <w:tmpl w:val="C1207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E93D27"/>
    <w:multiLevelType w:val="hybridMultilevel"/>
    <w:tmpl w:val="A934C332"/>
    <w:lvl w:ilvl="0" w:tplc="22B6096A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20575E73"/>
    <w:multiLevelType w:val="hybridMultilevel"/>
    <w:tmpl w:val="958A7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7E09C2"/>
    <w:multiLevelType w:val="hybridMultilevel"/>
    <w:tmpl w:val="E80E0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CA63FD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99133D"/>
    <w:multiLevelType w:val="multilevel"/>
    <w:tmpl w:val="2599133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322E6E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E34F73"/>
    <w:multiLevelType w:val="hybridMultilevel"/>
    <w:tmpl w:val="87AA11F8"/>
    <w:lvl w:ilvl="0" w:tplc="0630D470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308B7884"/>
    <w:multiLevelType w:val="hybridMultilevel"/>
    <w:tmpl w:val="30BE529E"/>
    <w:lvl w:ilvl="0" w:tplc="34EED73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CF3EDC"/>
    <w:multiLevelType w:val="hybridMultilevel"/>
    <w:tmpl w:val="EC1CACCE"/>
    <w:lvl w:ilvl="0" w:tplc="04090001">
      <w:start w:val="1"/>
      <w:numFmt w:val="bullet"/>
      <w:lvlText w:val=""/>
      <w:lvlJc w:val="left"/>
      <w:pPr>
        <w:tabs>
          <w:tab w:val="num" w:pos="760"/>
        </w:tabs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80"/>
        </w:tabs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00"/>
        </w:tabs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20"/>
        </w:tabs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40"/>
        </w:tabs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60"/>
        </w:tabs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80"/>
        </w:tabs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00"/>
        </w:tabs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20"/>
        </w:tabs>
        <w:ind w:left="6520" w:hanging="360"/>
      </w:pPr>
      <w:rPr>
        <w:rFonts w:ascii="Wingdings" w:hAnsi="Wingdings" w:hint="default"/>
      </w:rPr>
    </w:lvl>
  </w:abstractNum>
  <w:abstractNum w:abstractNumId="16">
    <w:nsid w:val="3110605C"/>
    <w:multiLevelType w:val="multilevel"/>
    <w:tmpl w:val="4EB4B3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34F67CAD"/>
    <w:multiLevelType w:val="multilevel"/>
    <w:tmpl w:val="34F67CA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EB66ED"/>
    <w:multiLevelType w:val="hybridMultilevel"/>
    <w:tmpl w:val="85A8E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447865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901639"/>
    <w:multiLevelType w:val="hybridMultilevel"/>
    <w:tmpl w:val="8A348EDE"/>
    <w:lvl w:ilvl="0" w:tplc="E0BE90A4">
      <w:start w:val="1"/>
      <w:numFmt w:val="decimal"/>
      <w:lvlText w:val="%1."/>
      <w:lvlJc w:val="left"/>
      <w:pPr>
        <w:ind w:left="2160" w:hanging="360"/>
      </w:pPr>
      <w:rPr>
        <w:rFonts w:ascii="AdvTT86d47313" w:hAnsi="AdvTT86d47313" w:cs="AdvTT86d47313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>
    <w:nsid w:val="442E4AD9"/>
    <w:multiLevelType w:val="multilevel"/>
    <w:tmpl w:val="5E7E71CC"/>
    <w:lvl w:ilvl="0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26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6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3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3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90" w:hanging="1800"/>
      </w:pPr>
      <w:rPr>
        <w:rFonts w:hint="default"/>
      </w:rPr>
    </w:lvl>
  </w:abstractNum>
  <w:abstractNum w:abstractNumId="22">
    <w:nsid w:val="46974A8F"/>
    <w:multiLevelType w:val="hybridMultilevel"/>
    <w:tmpl w:val="24C60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652927"/>
    <w:multiLevelType w:val="hybridMultilevel"/>
    <w:tmpl w:val="7C90F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F907B8"/>
    <w:multiLevelType w:val="hybridMultilevel"/>
    <w:tmpl w:val="2A20670C"/>
    <w:lvl w:ilvl="0" w:tplc="1792B2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A542F5D"/>
    <w:multiLevelType w:val="hybridMultilevel"/>
    <w:tmpl w:val="56D46B7E"/>
    <w:lvl w:ilvl="0" w:tplc="89BA4B12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>
    <w:nsid w:val="4D68498B"/>
    <w:multiLevelType w:val="hybridMultilevel"/>
    <w:tmpl w:val="AC688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A338C5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6316BA1"/>
    <w:multiLevelType w:val="hybridMultilevel"/>
    <w:tmpl w:val="EE68C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ABC1629"/>
    <w:multiLevelType w:val="hybridMultilevel"/>
    <w:tmpl w:val="4A3AFF74"/>
    <w:lvl w:ilvl="0" w:tplc="15EC5480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0">
    <w:nsid w:val="5EA80AB0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9E0227"/>
    <w:multiLevelType w:val="hybridMultilevel"/>
    <w:tmpl w:val="7494B8BE"/>
    <w:lvl w:ilvl="0" w:tplc="2B48CAAA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D804B6"/>
    <w:multiLevelType w:val="hybridMultilevel"/>
    <w:tmpl w:val="9D36C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8292A67"/>
    <w:multiLevelType w:val="hybridMultilevel"/>
    <w:tmpl w:val="F9D287A4"/>
    <w:lvl w:ilvl="0" w:tplc="64AEF142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>
    <w:nsid w:val="6C17708E"/>
    <w:multiLevelType w:val="multilevel"/>
    <w:tmpl w:val="6C17708E"/>
    <w:lvl w:ilvl="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6FAB5174"/>
    <w:multiLevelType w:val="hybridMultilevel"/>
    <w:tmpl w:val="07801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CD4077"/>
    <w:multiLevelType w:val="multilevel"/>
    <w:tmpl w:val="8A6E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4F05F26"/>
    <w:multiLevelType w:val="multilevel"/>
    <w:tmpl w:val="B2EEC5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7095490"/>
    <w:multiLevelType w:val="hybridMultilevel"/>
    <w:tmpl w:val="40BA6C44"/>
    <w:lvl w:ilvl="0" w:tplc="F3EEBB40">
      <w:numFmt w:val="decimal"/>
      <w:lvlText w:val="%1."/>
      <w:lvlJc w:val="left"/>
      <w:pPr>
        <w:ind w:left="17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2" w:hanging="360"/>
      </w:pPr>
    </w:lvl>
    <w:lvl w:ilvl="2" w:tplc="0409001B" w:tentative="1">
      <w:start w:val="1"/>
      <w:numFmt w:val="lowerRoman"/>
      <w:lvlText w:val="%3."/>
      <w:lvlJc w:val="right"/>
      <w:pPr>
        <w:ind w:left="3222" w:hanging="180"/>
      </w:pPr>
    </w:lvl>
    <w:lvl w:ilvl="3" w:tplc="0409000F" w:tentative="1">
      <w:start w:val="1"/>
      <w:numFmt w:val="decimal"/>
      <w:lvlText w:val="%4."/>
      <w:lvlJc w:val="left"/>
      <w:pPr>
        <w:ind w:left="3942" w:hanging="360"/>
      </w:pPr>
    </w:lvl>
    <w:lvl w:ilvl="4" w:tplc="04090019" w:tentative="1">
      <w:start w:val="1"/>
      <w:numFmt w:val="lowerLetter"/>
      <w:lvlText w:val="%5."/>
      <w:lvlJc w:val="left"/>
      <w:pPr>
        <w:ind w:left="4662" w:hanging="360"/>
      </w:pPr>
    </w:lvl>
    <w:lvl w:ilvl="5" w:tplc="0409001B" w:tentative="1">
      <w:start w:val="1"/>
      <w:numFmt w:val="lowerRoman"/>
      <w:lvlText w:val="%6."/>
      <w:lvlJc w:val="right"/>
      <w:pPr>
        <w:ind w:left="5382" w:hanging="180"/>
      </w:pPr>
    </w:lvl>
    <w:lvl w:ilvl="6" w:tplc="0409000F" w:tentative="1">
      <w:start w:val="1"/>
      <w:numFmt w:val="decimal"/>
      <w:lvlText w:val="%7."/>
      <w:lvlJc w:val="left"/>
      <w:pPr>
        <w:ind w:left="6102" w:hanging="360"/>
      </w:pPr>
    </w:lvl>
    <w:lvl w:ilvl="7" w:tplc="04090019" w:tentative="1">
      <w:start w:val="1"/>
      <w:numFmt w:val="lowerLetter"/>
      <w:lvlText w:val="%8."/>
      <w:lvlJc w:val="left"/>
      <w:pPr>
        <w:ind w:left="6822" w:hanging="360"/>
      </w:pPr>
    </w:lvl>
    <w:lvl w:ilvl="8" w:tplc="0409001B" w:tentative="1">
      <w:start w:val="1"/>
      <w:numFmt w:val="lowerRoman"/>
      <w:lvlText w:val="%9."/>
      <w:lvlJc w:val="right"/>
      <w:pPr>
        <w:ind w:left="7542" w:hanging="180"/>
      </w:pPr>
    </w:lvl>
  </w:abstractNum>
  <w:abstractNum w:abstractNumId="39">
    <w:nsid w:val="7A0B3AA1"/>
    <w:multiLevelType w:val="hybridMultilevel"/>
    <w:tmpl w:val="573E5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065F51"/>
    <w:multiLevelType w:val="multilevel"/>
    <w:tmpl w:val="E570B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FF5358B"/>
    <w:multiLevelType w:val="multilevel"/>
    <w:tmpl w:val="7FF5358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41"/>
  </w:num>
  <w:num w:numId="4">
    <w:abstractNumId w:val="1"/>
  </w:num>
  <w:num w:numId="5">
    <w:abstractNumId w:val="34"/>
  </w:num>
  <w:num w:numId="6">
    <w:abstractNumId w:val="17"/>
  </w:num>
  <w:num w:numId="7">
    <w:abstractNumId w:val="37"/>
  </w:num>
  <w:num w:numId="8">
    <w:abstractNumId w:val="21"/>
  </w:num>
  <w:num w:numId="9">
    <w:abstractNumId w:val="40"/>
  </w:num>
  <w:num w:numId="10">
    <w:abstractNumId w:val="5"/>
  </w:num>
  <w:num w:numId="11">
    <w:abstractNumId w:val="36"/>
  </w:num>
  <w:num w:numId="12">
    <w:abstractNumId w:val="20"/>
  </w:num>
  <w:num w:numId="13">
    <w:abstractNumId w:val="2"/>
  </w:num>
  <w:num w:numId="14">
    <w:abstractNumId w:val="25"/>
  </w:num>
  <w:num w:numId="15">
    <w:abstractNumId w:val="13"/>
  </w:num>
  <w:num w:numId="16">
    <w:abstractNumId w:val="29"/>
  </w:num>
  <w:num w:numId="17">
    <w:abstractNumId w:val="7"/>
  </w:num>
  <w:num w:numId="18">
    <w:abstractNumId w:val="33"/>
  </w:num>
  <w:num w:numId="19">
    <w:abstractNumId w:val="3"/>
  </w:num>
  <w:num w:numId="20">
    <w:abstractNumId w:val="38"/>
  </w:num>
  <w:num w:numId="21">
    <w:abstractNumId w:val="12"/>
  </w:num>
  <w:num w:numId="22">
    <w:abstractNumId w:val="24"/>
  </w:num>
  <w:num w:numId="23">
    <w:abstractNumId w:val="27"/>
  </w:num>
  <w:num w:numId="24">
    <w:abstractNumId w:val="10"/>
  </w:num>
  <w:num w:numId="25">
    <w:abstractNumId w:val="30"/>
  </w:num>
  <w:num w:numId="26">
    <w:abstractNumId w:val="19"/>
  </w:num>
  <w:num w:numId="27">
    <w:abstractNumId w:val="16"/>
  </w:num>
  <w:num w:numId="28">
    <w:abstractNumId w:val="2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1"/>
  </w:num>
  <w:num w:numId="30">
    <w:abstractNumId w:val="0"/>
  </w:num>
  <w:num w:numId="31">
    <w:abstractNumId w:val="32"/>
  </w:num>
  <w:num w:numId="32">
    <w:abstractNumId w:val="22"/>
  </w:num>
  <w:num w:numId="33">
    <w:abstractNumId w:val="6"/>
  </w:num>
  <w:num w:numId="34">
    <w:abstractNumId w:val="28"/>
  </w:num>
  <w:num w:numId="35">
    <w:abstractNumId w:val="18"/>
  </w:num>
  <w:num w:numId="36">
    <w:abstractNumId w:val="26"/>
  </w:num>
  <w:num w:numId="37">
    <w:abstractNumId w:val="9"/>
  </w:num>
  <w:num w:numId="38">
    <w:abstractNumId w:val="8"/>
  </w:num>
  <w:num w:numId="39">
    <w:abstractNumId w:val="23"/>
  </w:num>
  <w:num w:numId="40">
    <w:abstractNumId w:val="35"/>
  </w:num>
  <w:num w:numId="41">
    <w:abstractNumId w:val="39"/>
  </w:num>
  <w:num w:numId="42">
    <w:abstractNumId w:val="4"/>
  </w:num>
  <w:num w:numId="4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2C65"/>
    <w:rsid w:val="00000031"/>
    <w:rsid w:val="00001027"/>
    <w:rsid w:val="00006C22"/>
    <w:rsid w:val="00014E2F"/>
    <w:rsid w:val="00015CD7"/>
    <w:rsid w:val="0002317F"/>
    <w:rsid w:val="000305E9"/>
    <w:rsid w:val="00034F38"/>
    <w:rsid w:val="00035164"/>
    <w:rsid w:val="00035A28"/>
    <w:rsid w:val="00040E26"/>
    <w:rsid w:val="0004175D"/>
    <w:rsid w:val="0004569E"/>
    <w:rsid w:val="0004745D"/>
    <w:rsid w:val="000564A4"/>
    <w:rsid w:val="0006347F"/>
    <w:rsid w:val="00066A75"/>
    <w:rsid w:val="00066DF7"/>
    <w:rsid w:val="000706D9"/>
    <w:rsid w:val="00072FB4"/>
    <w:rsid w:val="000A018A"/>
    <w:rsid w:val="000A157F"/>
    <w:rsid w:val="000A34B2"/>
    <w:rsid w:val="000A7EC6"/>
    <w:rsid w:val="000B429A"/>
    <w:rsid w:val="000C2784"/>
    <w:rsid w:val="000C2EBD"/>
    <w:rsid w:val="000C4EEB"/>
    <w:rsid w:val="000D1B95"/>
    <w:rsid w:val="000D3A55"/>
    <w:rsid w:val="000E0270"/>
    <w:rsid w:val="0010508E"/>
    <w:rsid w:val="00114EF7"/>
    <w:rsid w:val="00117358"/>
    <w:rsid w:val="00120263"/>
    <w:rsid w:val="001242EB"/>
    <w:rsid w:val="001257B5"/>
    <w:rsid w:val="00137169"/>
    <w:rsid w:val="0013732B"/>
    <w:rsid w:val="0015446C"/>
    <w:rsid w:val="00171329"/>
    <w:rsid w:val="00183ACE"/>
    <w:rsid w:val="00190E75"/>
    <w:rsid w:val="001916C9"/>
    <w:rsid w:val="001962A7"/>
    <w:rsid w:val="001A4C16"/>
    <w:rsid w:val="001C390A"/>
    <w:rsid w:val="001C6A40"/>
    <w:rsid w:val="001D1453"/>
    <w:rsid w:val="001D7307"/>
    <w:rsid w:val="001E23A0"/>
    <w:rsid w:val="001E4A81"/>
    <w:rsid w:val="001F01F0"/>
    <w:rsid w:val="001F640B"/>
    <w:rsid w:val="00200410"/>
    <w:rsid w:val="002060DD"/>
    <w:rsid w:val="0022038B"/>
    <w:rsid w:val="00222FA7"/>
    <w:rsid w:val="0022396D"/>
    <w:rsid w:val="00227DAA"/>
    <w:rsid w:val="00255961"/>
    <w:rsid w:val="002628E4"/>
    <w:rsid w:val="0026496B"/>
    <w:rsid w:val="00266C0D"/>
    <w:rsid w:val="00267399"/>
    <w:rsid w:val="00286D88"/>
    <w:rsid w:val="002970AC"/>
    <w:rsid w:val="002A2C44"/>
    <w:rsid w:val="002A62DF"/>
    <w:rsid w:val="002C5C24"/>
    <w:rsid w:val="002C5C7A"/>
    <w:rsid w:val="002C76AA"/>
    <w:rsid w:val="002C7A03"/>
    <w:rsid w:val="002D2175"/>
    <w:rsid w:val="002D22D5"/>
    <w:rsid w:val="002D4071"/>
    <w:rsid w:val="002E1BF4"/>
    <w:rsid w:val="002F250D"/>
    <w:rsid w:val="00305AF4"/>
    <w:rsid w:val="0031203A"/>
    <w:rsid w:val="003126D0"/>
    <w:rsid w:val="003148F5"/>
    <w:rsid w:val="0034055E"/>
    <w:rsid w:val="00341CCA"/>
    <w:rsid w:val="00345AFD"/>
    <w:rsid w:val="0034794D"/>
    <w:rsid w:val="003527E6"/>
    <w:rsid w:val="003528A7"/>
    <w:rsid w:val="003624BB"/>
    <w:rsid w:val="00367078"/>
    <w:rsid w:val="003861D1"/>
    <w:rsid w:val="0039064B"/>
    <w:rsid w:val="003B0D66"/>
    <w:rsid w:val="003B47B0"/>
    <w:rsid w:val="003B6EB2"/>
    <w:rsid w:val="003C1B62"/>
    <w:rsid w:val="003D1176"/>
    <w:rsid w:val="003D11B7"/>
    <w:rsid w:val="003D528D"/>
    <w:rsid w:val="003E08B1"/>
    <w:rsid w:val="003E1BD5"/>
    <w:rsid w:val="003E5F1B"/>
    <w:rsid w:val="003E7B91"/>
    <w:rsid w:val="003F02AD"/>
    <w:rsid w:val="003F0B85"/>
    <w:rsid w:val="00401AE9"/>
    <w:rsid w:val="004040D7"/>
    <w:rsid w:val="00410344"/>
    <w:rsid w:val="0041036B"/>
    <w:rsid w:val="00417725"/>
    <w:rsid w:val="0042069A"/>
    <w:rsid w:val="00425888"/>
    <w:rsid w:val="00426D18"/>
    <w:rsid w:val="00430032"/>
    <w:rsid w:val="00447F2C"/>
    <w:rsid w:val="00455F17"/>
    <w:rsid w:val="00464B22"/>
    <w:rsid w:val="00464E12"/>
    <w:rsid w:val="00467C52"/>
    <w:rsid w:val="004706B1"/>
    <w:rsid w:val="00473855"/>
    <w:rsid w:val="00475E33"/>
    <w:rsid w:val="004875EE"/>
    <w:rsid w:val="0049057D"/>
    <w:rsid w:val="00492928"/>
    <w:rsid w:val="0049507D"/>
    <w:rsid w:val="00496240"/>
    <w:rsid w:val="004A5DDC"/>
    <w:rsid w:val="004A64F5"/>
    <w:rsid w:val="004A7E36"/>
    <w:rsid w:val="004B6AF0"/>
    <w:rsid w:val="004C4CD2"/>
    <w:rsid w:val="004D3D3C"/>
    <w:rsid w:val="004E0EEE"/>
    <w:rsid w:val="004F2C76"/>
    <w:rsid w:val="004F6598"/>
    <w:rsid w:val="004F7AC1"/>
    <w:rsid w:val="00501249"/>
    <w:rsid w:val="00506131"/>
    <w:rsid w:val="00506C87"/>
    <w:rsid w:val="00506E21"/>
    <w:rsid w:val="00511CA4"/>
    <w:rsid w:val="0051273C"/>
    <w:rsid w:val="00512EAF"/>
    <w:rsid w:val="00515424"/>
    <w:rsid w:val="005168C8"/>
    <w:rsid w:val="0052352B"/>
    <w:rsid w:val="005239D9"/>
    <w:rsid w:val="0052432E"/>
    <w:rsid w:val="00533FDC"/>
    <w:rsid w:val="00537093"/>
    <w:rsid w:val="005409AD"/>
    <w:rsid w:val="00560176"/>
    <w:rsid w:val="00565C68"/>
    <w:rsid w:val="00566AF1"/>
    <w:rsid w:val="005879B6"/>
    <w:rsid w:val="00592F39"/>
    <w:rsid w:val="0059578F"/>
    <w:rsid w:val="00597152"/>
    <w:rsid w:val="005A01F5"/>
    <w:rsid w:val="005B222C"/>
    <w:rsid w:val="005B343C"/>
    <w:rsid w:val="005B65A0"/>
    <w:rsid w:val="005C0C7B"/>
    <w:rsid w:val="005C3B50"/>
    <w:rsid w:val="005C4CB4"/>
    <w:rsid w:val="005C5BAC"/>
    <w:rsid w:val="005C78E3"/>
    <w:rsid w:val="005C7B6E"/>
    <w:rsid w:val="005D53B8"/>
    <w:rsid w:val="005E107E"/>
    <w:rsid w:val="005E6647"/>
    <w:rsid w:val="00602108"/>
    <w:rsid w:val="0060304C"/>
    <w:rsid w:val="00613365"/>
    <w:rsid w:val="0062093E"/>
    <w:rsid w:val="006255DD"/>
    <w:rsid w:val="00627642"/>
    <w:rsid w:val="00632166"/>
    <w:rsid w:val="00634C07"/>
    <w:rsid w:val="006537E3"/>
    <w:rsid w:val="00654927"/>
    <w:rsid w:val="006622D7"/>
    <w:rsid w:val="00666DCC"/>
    <w:rsid w:val="0066780D"/>
    <w:rsid w:val="006732FB"/>
    <w:rsid w:val="006763B8"/>
    <w:rsid w:val="00677ED3"/>
    <w:rsid w:val="006802C2"/>
    <w:rsid w:val="00681C89"/>
    <w:rsid w:val="00683776"/>
    <w:rsid w:val="006862B6"/>
    <w:rsid w:val="006A256E"/>
    <w:rsid w:val="006A63DD"/>
    <w:rsid w:val="006A6C3B"/>
    <w:rsid w:val="006B763A"/>
    <w:rsid w:val="006C0108"/>
    <w:rsid w:val="006C3717"/>
    <w:rsid w:val="006D02D0"/>
    <w:rsid w:val="006D19D9"/>
    <w:rsid w:val="006D4490"/>
    <w:rsid w:val="006E196B"/>
    <w:rsid w:val="006E674F"/>
    <w:rsid w:val="006F102D"/>
    <w:rsid w:val="007105C8"/>
    <w:rsid w:val="00713A5B"/>
    <w:rsid w:val="00715657"/>
    <w:rsid w:val="007167E0"/>
    <w:rsid w:val="00720A07"/>
    <w:rsid w:val="00726C1D"/>
    <w:rsid w:val="00735196"/>
    <w:rsid w:val="00740A37"/>
    <w:rsid w:val="00743463"/>
    <w:rsid w:val="007620D0"/>
    <w:rsid w:val="007622B3"/>
    <w:rsid w:val="00766BDD"/>
    <w:rsid w:val="00776AAC"/>
    <w:rsid w:val="007826C7"/>
    <w:rsid w:val="00793838"/>
    <w:rsid w:val="00795A08"/>
    <w:rsid w:val="00795F65"/>
    <w:rsid w:val="007A055C"/>
    <w:rsid w:val="007B19D3"/>
    <w:rsid w:val="007B4431"/>
    <w:rsid w:val="007B76CF"/>
    <w:rsid w:val="007C15ED"/>
    <w:rsid w:val="007C1B9D"/>
    <w:rsid w:val="007C4E88"/>
    <w:rsid w:val="007D5D78"/>
    <w:rsid w:val="007D6D1E"/>
    <w:rsid w:val="007E03A7"/>
    <w:rsid w:val="007E1732"/>
    <w:rsid w:val="007E1AA3"/>
    <w:rsid w:val="007E447F"/>
    <w:rsid w:val="007E46CB"/>
    <w:rsid w:val="007E4854"/>
    <w:rsid w:val="007E6123"/>
    <w:rsid w:val="007F025D"/>
    <w:rsid w:val="007F1576"/>
    <w:rsid w:val="007F300B"/>
    <w:rsid w:val="007F5402"/>
    <w:rsid w:val="00804706"/>
    <w:rsid w:val="008106B1"/>
    <w:rsid w:val="00810B5D"/>
    <w:rsid w:val="0081401B"/>
    <w:rsid w:val="0081452D"/>
    <w:rsid w:val="008416A7"/>
    <w:rsid w:val="00844E8F"/>
    <w:rsid w:val="00851B12"/>
    <w:rsid w:val="008523B4"/>
    <w:rsid w:val="00853A7F"/>
    <w:rsid w:val="00857579"/>
    <w:rsid w:val="0086231C"/>
    <w:rsid w:val="00870952"/>
    <w:rsid w:val="00884D1F"/>
    <w:rsid w:val="008931D7"/>
    <w:rsid w:val="00894F09"/>
    <w:rsid w:val="008A3811"/>
    <w:rsid w:val="008A5D1A"/>
    <w:rsid w:val="008B0717"/>
    <w:rsid w:val="008B57E4"/>
    <w:rsid w:val="008B5938"/>
    <w:rsid w:val="008B5EFB"/>
    <w:rsid w:val="008B7124"/>
    <w:rsid w:val="008C3B2A"/>
    <w:rsid w:val="008C5BB4"/>
    <w:rsid w:val="008D2C47"/>
    <w:rsid w:val="008E256E"/>
    <w:rsid w:val="008E2D64"/>
    <w:rsid w:val="008E6126"/>
    <w:rsid w:val="008F67E5"/>
    <w:rsid w:val="00905BBD"/>
    <w:rsid w:val="00917CFA"/>
    <w:rsid w:val="00921B41"/>
    <w:rsid w:val="00922DA0"/>
    <w:rsid w:val="00924694"/>
    <w:rsid w:val="00927E2C"/>
    <w:rsid w:val="00933F69"/>
    <w:rsid w:val="00934112"/>
    <w:rsid w:val="009374DB"/>
    <w:rsid w:val="00941E76"/>
    <w:rsid w:val="00947365"/>
    <w:rsid w:val="009525B0"/>
    <w:rsid w:val="009529C3"/>
    <w:rsid w:val="00953BD4"/>
    <w:rsid w:val="00954E87"/>
    <w:rsid w:val="00954FAF"/>
    <w:rsid w:val="00963750"/>
    <w:rsid w:val="00966BBA"/>
    <w:rsid w:val="00971235"/>
    <w:rsid w:val="00975EF8"/>
    <w:rsid w:val="009802DF"/>
    <w:rsid w:val="0098400D"/>
    <w:rsid w:val="00987E98"/>
    <w:rsid w:val="00995295"/>
    <w:rsid w:val="009956DA"/>
    <w:rsid w:val="009A60B9"/>
    <w:rsid w:val="009D6776"/>
    <w:rsid w:val="009E11C3"/>
    <w:rsid w:val="009E325D"/>
    <w:rsid w:val="009E501E"/>
    <w:rsid w:val="009E5CD6"/>
    <w:rsid w:val="009E6FEF"/>
    <w:rsid w:val="009E7887"/>
    <w:rsid w:val="009F3C91"/>
    <w:rsid w:val="00A01692"/>
    <w:rsid w:val="00A1333C"/>
    <w:rsid w:val="00A169AF"/>
    <w:rsid w:val="00A20073"/>
    <w:rsid w:val="00A20E10"/>
    <w:rsid w:val="00A220DE"/>
    <w:rsid w:val="00A2684E"/>
    <w:rsid w:val="00A33E69"/>
    <w:rsid w:val="00A40751"/>
    <w:rsid w:val="00A42BEB"/>
    <w:rsid w:val="00A453D6"/>
    <w:rsid w:val="00A4662E"/>
    <w:rsid w:val="00A46F7D"/>
    <w:rsid w:val="00A551BE"/>
    <w:rsid w:val="00A56467"/>
    <w:rsid w:val="00A62A80"/>
    <w:rsid w:val="00A72D6D"/>
    <w:rsid w:val="00A7386A"/>
    <w:rsid w:val="00A87C9E"/>
    <w:rsid w:val="00A9216D"/>
    <w:rsid w:val="00A95D17"/>
    <w:rsid w:val="00A96E19"/>
    <w:rsid w:val="00AA2CE9"/>
    <w:rsid w:val="00AA5AA5"/>
    <w:rsid w:val="00AA6216"/>
    <w:rsid w:val="00AB549D"/>
    <w:rsid w:val="00AB5669"/>
    <w:rsid w:val="00AB73E0"/>
    <w:rsid w:val="00AB789E"/>
    <w:rsid w:val="00AD0F42"/>
    <w:rsid w:val="00AD2362"/>
    <w:rsid w:val="00AD2CAF"/>
    <w:rsid w:val="00AD4B87"/>
    <w:rsid w:val="00AD5486"/>
    <w:rsid w:val="00AE03F8"/>
    <w:rsid w:val="00AF263D"/>
    <w:rsid w:val="00B02576"/>
    <w:rsid w:val="00B02F45"/>
    <w:rsid w:val="00B046E4"/>
    <w:rsid w:val="00B104E7"/>
    <w:rsid w:val="00B11766"/>
    <w:rsid w:val="00B202B9"/>
    <w:rsid w:val="00B20CF0"/>
    <w:rsid w:val="00B2395F"/>
    <w:rsid w:val="00B3674E"/>
    <w:rsid w:val="00B568DF"/>
    <w:rsid w:val="00B61307"/>
    <w:rsid w:val="00B66A2D"/>
    <w:rsid w:val="00B73609"/>
    <w:rsid w:val="00B746D7"/>
    <w:rsid w:val="00B81C49"/>
    <w:rsid w:val="00B84DCD"/>
    <w:rsid w:val="00BA0899"/>
    <w:rsid w:val="00BA6701"/>
    <w:rsid w:val="00BA7449"/>
    <w:rsid w:val="00BB0FD1"/>
    <w:rsid w:val="00BB3CBF"/>
    <w:rsid w:val="00BC1D12"/>
    <w:rsid w:val="00BE15FD"/>
    <w:rsid w:val="00BE1BFC"/>
    <w:rsid w:val="00BE3A41"/>
    <w:rsid w:val="00C07B4C"/>
    <w:rsid w:val="00C12A1A"/>
    <w:rsid w:val="00C15061"/>
    <w:rsid w:val="00C15D03"/>
    <w:rsid w:val="00C23B56"/>
    <w:rsid w:val="00C251FE"/>
    <w:rsid w:val="00C2620F"/>
    <w:rsid w:val="00C278B5"/>
    <w:rsid w:val="00C31011"/>
    <w:rsid w:val="00C31E5C"/>
    <w:rsid w:val="00C3469A"/>
    <w:rsid w:val="00C35493"/>
    <w:rsid w:val="00C408E1"/>
    <w:rsid w:val="00C61438"/>
    <w:rsid w:val="00C63024"/>
    <w:rsid w:val="00C63848"/>
    <w:rsid w:val="00C64DC7"/>
    <w:rsid w:val="00C80178"/>
    <w:rsid w:val="00C8173F"/>
    <w:rsid w:val="00C81959"/>
    <w:rsid w:val="00C95265"/>
    <w:rsid w:val="00C95547"/>
    <w:rsid w:val="00CA1589"/>
    <w:rsid w:val="00CA3BD4"/>
    <w:rsid w:val="00CB1877"/>
    <w:rsid w:val="00CB1B84"/>
    <w:rsid w:val="00CB3747"/>
    <w:rsid w:val="00CC3A21"/>
    <w:rsid w:val="00CD7B2D"/>
    <w:rsid w:val="00CE039D"/>
    <w:rsid w:val="00CE53DA"/>
    <w:rsid w:val="00CE6550"/>
    <w:rsid w:val="00CE793D"/>
    <w:rsid w:val="00CF038B"/>
    <w:rsid w:val="00CF352C"/>
    <w:rsid w:val="00CF441C"/>
    <w:rsid w:val="00D0298A"/>
    <w:rsid w:val="00D05D6A"/>
    <w:rsid w:val="00D12976"/>
    <w:rsid w:val="00D16485"/>
    <w:rsid w:val="00D26C4C"/>
    <w:rsid w:val="00D35B16"/>
    <w:rsid w:val="00D41750"/>
    <w:rsid w:val="00D4663A"/>
    <w:rsid w:val="00D51555"/>
    <w:rsid w:val="00D53035"/>
    <w:rsid w:val="00D541DD"/>
    <w:rsid w:val="00D56919"/>
    <w:rsid w:val="00D60F38"/>
    <w:rsid w:val="00D6258B"/>
    <w:rsid w:val="00D678E9"/>
    <w:rsid w:val="00D7795D"/>
    <w:rsid w:val="00D8188E"/>
    <w:rsid w:val="00D820F4"/>
    <w:rsid w:val="00D837D0"/>
    <w:rsid w:val="00DA04CD"/>
    <w:rsid w:val="00DA1727"/>
    <w:rsid w:val="00DA5FAB"/>
    <w:rsid w:val="00DA7EED"/>
    <w:rsid w:val="00DB24DD"/>
    <w:rsid w:val="00DB5756"/>
    <w:rsid w:val="00DC2C65"/>
    <w:rsid w:val="00DD54C0"/>
    <w:rsid w:val="00DE7668"/>
    <w:rsid w:val="00DF37B8"/>
    <w:rsid w:val="00DF7189"/>
    <w:rsid w:val="00DF7C54"/>
    <w:rsid w:val="00E00244"/>
    <w:rsid w:val="00E00F33"/>
    <w:rsid w:val="00E121DD"/>
    <w:rsid w:val="00E12A19"/>
    <w:rsid w:val="00E15F8F"/>
    <w:rsid w:val="00E21A88"/>
    <w:rsid w:val="00E232BC"/>
    <w:rsid w:val="00E2345C"/>
    <w:rsid w:val="00E37703"/>
    <w:rsid w:val="00E40422"/>
    <w:rsid w:val="00E44D8E"/>
    <w:rsid w:val="00E45A2D"/>
    <w:rsid w:val="00E46907"/>
    <w:rsid w:val="00E472BB"/>
    <w:rsid w:val="00E57010"/>
    <w:rsid w:val="00E57794"/>
    <w:rsid w:val="00E66EF3"/>
    <w:rsid w:val="00E74A32"/>
    <w:rsid w:val="00E76BBA"/>
    <w:rsid w:val="00E84F53"/>
    <w:rsid w:val="00E852E1"/>
    <w:rsid w:val="00E9012D"/>
    <w:rsid w:val="00E919C7"/>
    <w:rsid w:val="00E94FB1"/>
    <w:rsid w:val="00EA5BA7"/>
    <w:rsid w:val="00EB262E"/>
    <w:rsid w:val="00EB3889"/>
    <w:rsid w:val="00EB650F"/>
    <w:rsid w:val="00EC66F7"/>
    <w:rsid w:val="00ED42B0"/>
    <w:rsid w:val="00EE1E39"/>
    <w:rsid w:val="00EE4BCE"/>
    <w:rsid w:val="00EE5AC3"/>
    <w:rsid w:val="00EF355A"/>
    <w:rsid w:val="00EF6638"/>
    <w:rsid w:val="00F15AF1"/>
    <w:rsid w:val="00F21C04"/>
    <w:rsid w:val="00F22A6D"/>
    <w:rsid w:val="00F314D2"/>
    <w:rsid w:val="00F31E83"/>
    <w:rsid w:val="00F34736"/>
    <w:rsid w:val="00F35DDE"/>
    <w:rsid w:val="00F36A29"/>
    <w:rsid w:val="00F37AB3"/>
    <w:rsid w:val="00F415E2"/>
    <w:rsid w:val="00F43551"/>
    <w:rsid w:val="00F43E5F"/>
    <w:rsid w:val="00F5002D"/>
    <w:rsid w:val="00F53826"/>
    <w:rsid w:val="00F644C5"/>
    <w:rsid w:val="00F6670C"/>
    <w:rsid w:val="00F700CD"/>
    <w:rsid w:val="00F7094A"/>
    <w:rsid w:val="00F74D28"/>
    <w:rsid w:val="00F85A74"/>
    <w:rsid w:val="00F934CE"/>
    <w:rsid w:val="00F94D49"/>
    <w:rsid w:val="00F95238"/>
    <w:rsid w:val="00FA1804"/>
    <w:rsid w:val="00FB44B3"/>
    <w:rsid w:val="00FB72C8"/>
    <w:rsid w:val="00FC338B"/>
    <w:rsid w:val="00FC3E85"/>
    <w:rsid w:val="00FC4FA0"/>
    <w:rsid w:val="00FE4164"/>
    <w:rsid w:val="00FF606F"/>
    <w:rsid w:val="00FF6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C65"/>
  </w:style>
  <w:style w:type="paragraph" w:styleId="Heading1">
    <w:name w:val="heading 1"/>
    <w:basedOn w:val="Normal"/>
    <w:next w:val="Normal"/>
    <w:link w:val="Heading1Char"/>
    <w:uiPriority w:val="9"/>
    <w:qFormat/>
    <w:rsid w:val="00DC2C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qFormat/>
    <w:rsid w:val="00DC2C65"/>
    <w:pPr>
      <w:numPr>
        <w:ilvl w:val="1"/>
        <w:numId w:val="8"/>
      </w:numPr>
      <w:spacing w:before="240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1F497D"/>
      <w:sz w:val="2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2C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C2C65"/>
    <w:rPr>
      <w:rFonts w:ascii="Times New Roman" w:eastAsia="Times New Roman" w:hAnsi="Times New Roman" w:cs="Times New Roman"/>
      <w:b/>
      <w:bCs/>
      <w:color w:val="1F497D"/>
      <w:sz w:val="2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C2C65"/>
    <w:rPr>
      <w:rFonts w:asciiTheme="majorHAnsi" w:eastAsiaTheme="majorEastAsia" w:hAnsiTheme="majorHAnsi" w:cstheme="majorBidi"/>
      <w:b/>
      <w:bCs/>
      <w:i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DC2C6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C2C65"/>
  </w:style>
  <w:style w:type="character" w:customStyle="1" w:styleId="ref-journal">
    <w:name w:val="ref-journal"/>
    <w:basedOn w:val="DefaultParagraphFont"/>
    <w:rsid w:val="00DC2C65"/>
  </w:style>
  <w:style w:type="paragraph" w:styleId="ListParagraph">
    <w:name w:val="List Paragraph"/>
    <w:basedOn w:val="Normal"/>
    <w:uiPriority w:val="34"/>
    <w:qFormat/>
    <w:rsid w:val="00DC2C6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6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C2C6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DC2C6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DC2C65"/>
  </w:style>
  <w:style w:type="paragraph" w:customStyle="1" w:styleId="Default">
    <w:name w:val="Default"/>
    <w:rsid w:val="00DC2C65"/>
    <w:pPr>
      <w:autoSpaceDE w:val="0"/>
      <w:autoSpaceDN w:val="0"/>
      <w:adjustRightInd w:val="0"/>
      <w:spacing w:after="0" w:line="240" w:lineRule="auto"/>
    </w:pPr>
    <w:rPr>
      <w:rFonts w:ascii="TimesNewRomanPS" w:eastAsia="Calibri" w:hAnsi="TimesNewRomanPS" w:cs="TimesNewRomanPS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C2C65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DC2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links">
    <w:name w:val="reflinks"/>
    <w:basedOn w:val="DefaultParagraphFont"/>
    <w:rsid w:val="00DC2C65"/>
  </w:style>
  <w:style w:type="character" w:customStyle="1" w:styleId="sep">
    <w:name w:val="sep"/>
    <w:basedOn w:val="DefaultParagraphFont"/>
    <w:rsid w:val="00DC2C65"/>
  </w:style>
  <w:style w:type="character" w:styleId="Emphasis">
    <w:name w:val="Emphasis"/>
    <w:basedOn w:val="DefaultParagraphFont"/>
    <w:uiPriority w:val="20"/>
    <w:qFormat/>
    <w:rsid w:val="00DC2C65"/>
    <w:rPr>
      <w:i/>
      <w:iCs/>
    </w:rPr>
  </w:style>
  <w:style w:type="character" w:customStyle="1" w:styleId="ref-vol">
    <w:name w:val="ref-vol"/>
    <w:basedOn w:val="DefaultParagraphFont"/>
    <w:rsid w:val="00DC2C65"/>
  </w:style>
  <w:style w:type="character" w:customStyle="1" w:styleId="nowrap">
    <w:name w:val="nowrap"/>
    <w:basedOn w:val="DefaultParagraphFont"/>
    <w:rsid w:val="00DC2C65"/>
  </w:style>
  <w:style w:type="paragraph" w:customStyle="1" w:styleId="p">
    <w:name w:val="p"/>
    <w:basedOn w:val="Normal"/>
    <w:rsid w:val="00DC2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C2C65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rsid w:val="00DC2C65"/>
    <w:rPr>
      <w:rFonts w:ascii="Calibri" w:eastAsia="Calibri" w:hAnsi="Calibri" w:cs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C2C65"/>
    <w:rPr>
      <w:sz w:val="20"/>
      <w:szCs w:val="20"/>
    </w:rPr>
  </w:style>
  <w:style w:type="character" w:styleId="IntenseReference">
    <w:name w:val="Intense Reference"/>
    <w:qFormat/>
    <w:rsid w:val="00DC2C65"/>
    <w:rPr>
      <w:b/>
      <w:bCs/>
      <w:smallCaps/>
      <w:color w:val="C0504D"/>
      <w:spacing w:val="5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2C65"/>
  </w:style>
  <w:style w:type="paragraph" w:styleId="Header">
    <w:name w:val="header"/>
    <w:basedOn w:val="Normal"/>
    <w:link w:val="HeaderChar"/>
    <w:uiPriority w:val="99"/>
    <w:semiHidden/>
    <w:unhideWhenUsed/>
    <w:rsid w:val="00DC2C65"/>
    <w:pPr>
      <w:tabs>
        <w:tab w:val="center" w:pos="4680"/>
        <w:tab w:val="right" w:pos="9360"/>
      </w:tabs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DC2C65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rsid w:val="00DC2C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C6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2C65"/>
    <w:pPr>
      <w:spacing w:after="100"/>
      <w:ind w:left="440"/>
    </w:pPr>
  </w:style>
  <w:style w:type="character" w:customStyle="1" w:styleId="HTMLCiteChar">
    <w:name w:val="HTML Cite Char"/>
    <w:rsid w:val="00DC2C6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0</TotalTime>
  <Pages>11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</dc:creator>
  <cp:lastModifiedBy>Mre</cp:lastModifiedBy>
  <cp:revision>529</cp:revision>
  <dcterms:created xsi:type="dcterms:W3CDTF">2016-04-18T04:58:00Z</dcterms:created>
  <dcterms:modified xsi:type="dcterms:W3CDTF">2018-12-21T13:34:00Z</dcterms:modified>
</cp:coreProperties>
</file>